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77CA" w:rsidRPr="00CB15E5" w:rsidRDefault="008B7A4C" w:rsidP="00A14C19">
      <w:pPr>
        <w:widowControl/>
        <w:spacing w:line="360" w:lineRule="auto"/>
        <w:jc w:val="left"/>
        <w:rPr>
          <w:b/>
          <w:sz w:val="24"/>
        </w:rPr>
      </w:pPr>
      <w:r w:rsidRPr="00CB15E5">
        <w:rPr>
          <w:b/>
          <w:sz w:val="24"/>
        </w:rPr>
        <w:t>T</w:t>
      </w:r>
      <w:r w:rsidR="001277CA" w:rsidRPr="00CB15E5">
        <w:rPr>
          <w:b/>
          <w:sz w:val="24"/>
        </w:rPr>
        <w:t xml:space="preserve">able </w:t>
      </w:r>
      <w:r w:rsidR="0031674C">
        <w:rPr>
          <w:rFonts w:hint="eastAsia"/>
          <w:b/>
          <w:sz w:val="24"/>
        </w:rPr>
        <w:t>S</w:t>
      </w:r>
      <w:r w:rsidR="001277CA" w:rsidRPr="00CB15E5">
        <w:rPr>
          <w:b/>
          <w:sz w:val="24"/>
        </w:rPr>
        <w:t>1 Hot</w:t>
      </w:r>
      <w:r w:rsidRPr="00CB15E5">
        <w:rPr>
          <w:b/>
          <w:sz w:val="24"/>
        </w:rPr>
        <w:t xml:space="preserve"> spot</w:t>
      </w:r>
      <w:r w:rsidR="001277CA" w:rsidRPr="00CB15E5">
        <w:rPr>
          <w:b/>
          <w:sz w:val="24"/>
        </w:rPr>
        <w:t xml:space="preserve"> residues in CVN </w:t>
      </w:r>
      <w:r w:rsidRPr="00CB15E5">
        <w:rPr>
          <w:b/>
          <w:sz w:val="24"/>
        </w:rPr>
        <w:t xml:space="preserve">that </w:t>
      </w:r>
      <w:r w:rsidR="001277CA" w:rsidRPr="00CB15E5">
        <w:rPr>
          <w:b/>
          <w:sz w:val="24"/>
        </w:rPr>
        <w:t xml:space="preserve">target different ligands </w:t>
      </w:r>
      <w:r w:rsidRPr="00CB15E5">
        <w:rPr>
          <w:b/>
          <w:sz w:val="24"/>
        </w:rPr>
        <w:t xml:space="preserve">as </w:t>
      </w:r>
      <w:r w:rsidR="001277CA" w:rsidRPr="00CB15E5">
        <w:rPr>
          <w:b/>
          <w:sz w:val="24"/>
        </w:rPr>
        <w:t xml:space="preserve">determined by structural resolution approaches </w:t>
      </w:r>
      <w:bookmarkStart w:id="0" w:name="_GoBack"/>
      <w:bookmarkEnd w:id="0"/>
    </w:p>
    <w:p w:rsidR="00285B90" w:rsidRPr="00CB15E5" w:rsidRDefault="00285B90" w:rsidP="00924988">
      <w:pPr>
        <w:widowControl/>
        <w:jc w:val="left"/>
        <w:rPr>
          <w:b/>
          <w:szCs w:val="21"/>
        </w:rPr>
      </w:pPr>
    </w:p>
    <w:tbl>
      <w:tblPr>
        <w:tblW w:w="9816" w:type="dxa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54"/>
        <w:gridCol w:w="2295"/>
        <w:gridCol w:w="2976"/>
        <w:gridCol w:w="3391"/>
      </w:tblGrid>
      <w:tr w:rsidR="001277CA" w:rsidRPr="00CB15E5" w:rsidTr="00EC06F1">
        <w:trPr>
          <w:trHeight w:val="300"/>
          <w:jc w:val="center"/>
        </w:trPr>
        <w:tc>
          <w:tcPr>
            <w:tcW w:w="11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277CA" w:rsidRPr="00CB15E5" w:rsidRDefault="001277CA" w:rsidP="00A875A2">
            <w:pPr>
              <w:keepNext/>
              <w:widowControl/>
              <w:spacing w:line="276" w:lineRule="auto"/>
              <w:jc w:val="center"/>
              <w:rPr>
                <w:kern w:val="0"/>
              </w:rPr>
            </w:pPr>
            <w:r w:rsidRPr="00CB15E5">
              <w:rPr>
                <w:kern w:val="0"/>
              </w:rPr>
              <w:t>Structure</w:t>
            </w:r>
          </w:p>
        </w:tc>
        <w:tc>
          <w:tcPr>
            <w:tcW w:w="22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277CA" w:rsidRPr="00CB15E5" w:rsidRDefault="001277CA" w:rsidP="00A875A2">
            <w:pPr>
              <w:keepNext/>
              <w:widowControl/>
              <w:spacing w:line="276" w:lineRule="auto"/>
              <w:jc w:val="center"/>
              <w:rPr>
                <w:kern w:val="0"/>
              </w:rPr>
            </w:pPr>
            <w:r w:rsidRPr="00CB15E5">
              <w:rPr>
                <w:kern w:val="0"/>
              </w:rPr>
              <w:t>Analysis method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277CA" w:rsidRPr="00CB15E5" w:rsidRDefault="001277CA" w:rsidP="00A875A2">
            <w:pPr>
              <w:keepNext/>
              <w:widowControl/>
              <w:spacing w:line="276" w:lineRule="auto"/>
              <w:jc w:val="center"/>
              <w:rPr>
                <w:kern w:val="0"/>
              </w:rPr>
            </w:pPr>
            <w:r w:rsidRPr="00CB15E5">
              <w:rPr>
                <w:kern w:val="0"/>
              </w:rPr>
              <w:t>Ligands</w:t>
            </w:r>
          </w:p>
        </w:tc>
        <w:tc>
          <w:tcPr>
            <w:tcW w:w="33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277CA" w:rsidRPr="00CB15E5" w:rsidRDefault="001277CA" w:rsidP="00A875A2">
            <w:pPr>
              <w:keepNext/>
              <w:widowControl/>
              <w:spacing w:line="276" w:lineRule="auto"/>
              <w:jc w:val="center"/>
              <w:rPr>
                <w:kern w:val="0"/>
              </w:rPr>
            </w:pPr>
            <w:r w:rsidRPr="00CB15E5">
              <w:rPr>
                <w:kern w:val="0"/>
              </w:rPr>
              <w:t>Hot</w:t>
            </w:r>
            <w:r w:rsidR="008B7A4C" w:rsidRPr="00CB15E5">
              <w:rPr>
                <w:kern w:val="0"/>
              </w:rPr>
              <w:t xml:space="preserve"> spot</w:t>
            </w:r>
            <w:r w:rsidRPr="00CB15E5">
              <w:rPr>
                <w:kern w:val="0"/>
              </w:rPr>
              <w:t xml:space="preserve"> residues</w:t>
            </w:r>
            <w:r w:rsidR="00285B90" w:rsidRPr="00CB15E5">
              <w:rPr>
                <w:rFonts w:hint="eastAsia"/>
                <w:kern w:val="0"/>
              </w:rPr>
              <w:t>*</w:t>
            </w:r>
          </w:p>
        </w:tc>
      </w:tr>
      <w:tr w:rsidR="001277CA" w:rsidRPr="00CB15E5" w:rsidTr="00EC06F1">
        <w:trPr>
          <w:trHeight w:val="1000"/>
          <w:jc w:val="center"/>
        </w:trPr>
        <w:tc>
          <w:tcPr>
            <w:tcW w:w="115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1277CA" w:rsidRPr="00CB15E5" w:rsidRDefault="001277CA" w:rsidP="00A875A2">
            <w:pPr>
              <w:keepNext/>
              <w:widowControl/>
              <w:spacing w:line="276" w:lineRule="auto"/>
              <w:jc w:val="center"/>
              <w:rPr>
                <w:kern w:val="0"/>
              </w:rPr>
            </w:pPr>
            <w:r w:rsidRPr="00CB15E5">
              <w:rPr>
                <w:kern w:val="0"/>
              </w:rPr>
              <w:t>3GXY 3GXZ</w:t>
            </w:r>
          </w:p>
        </w:tc>
        <w:tc>
          <w:tcPr>
            <w:tcW w:w="2295" w:type="dxa"/>
            <w:tcBorders>
              <w:top w:val="single" w:sz="12" w:space="0" w:color="auto"/>
            </w:tcBorders>
            <w:vAlign w:val="center"/>
          </w:tcPr>
          <w:p w:rsidR="001277CA" w:rsidRPr="00CB15E5" w:rsidRDefault="001277CA" w:rsidP="00A875A2">
            <w:pPr>
              <w:keepNext/>
              <w:widowControl/>
              <w:spacing w:line="276" w:lineRule="auto"/>
              <w:jc w:val="center"/>
              <w:rPr>
                <w:kern w:val="0"/>
              </w:rPr>
            </w:pPr>
            <w:r w:rsidRPr="00CB15E5">
              <w:rPr>
                <w:kern w:val="0"/>
              </w:rPr>
              <w:t>Docking</w:t>
            </w:r>
          </w:p>
        </w:tc>
        <w:tc>
          <w:tcPr>
            <w:tcW w:w="297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1277CA" w:rsidRPr="00CB15E5" w:rsidRDefault="001277CA" w:rsidP="00A875A2">
            <w:pPr>
              <w:keepNext/>
              <w:widowControl/>
              <w:spacing w:line="276" w:lineRule="auto"/>
              <w:jc w:val="center"/>
              <w:rPr>
                <w:kern w:val="0"/>
              </w:rPr>
            </w:pPr>
            <w:r w:rsidRPr="00CB15E5">
              <w:rPr>
                <w:kern w:val="0"/>
              </w:rPr>
              <w:t>No. 16-17, 19-22</w:t>
            </w:r>
          </w:p>
        </w:tc>
        <w:tc>
          <w:tcPr>
            <w:tcW w:w="339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1277CA" w:rsidRPr="00CB15E5" w:rsidRDefault="001277CA" w:rsidP="00A875A2">
            <w:pPr>
              <w:keepNext/>
              <w:widowControl/>
              <w:spacing w:line="276" w:lineRule="auto"/>
              <w:jc w:val="center"/>
              <w:rPr>
                <w:kern w:val="0"/>
              </w:rPr>
            </w:pPr>
            <w:r w:rsidRPr="00CB15E5">
              <w:rPr>
                <w:kern w:val="0"/>
              </w:rPr>
              <w:t>Leu</w:t>
            </w:r>
            <w:r w:rsidR="00F74A07" w:rsidRPr="00CB15E5">
              <w:rPr>
                <w:rFonts w:hint="eastAsia"/>
                <w:kern w:val="0"/>
              </w:rPr>
              <w:t>-</w:t>
            </w:r>
            <w:r w:rsidRPr="00CB15E5">
              <w:rPr>
                <w:kern w:val="0"/>
              </w:rPr>
              <w:t xml:space="preserve">1, </w:t>
            </w:r>
            <w:r w:rsidRPr="00CB15E5">
              <w:rPr>
                <w:kern w:val="0"/>
                <w:u w:val="single"/>
              </w:rPr>
              <w:t>Gly</w:t>
            </w:r>
            <w:r w:rsidR="00F74A07" w:rsidRPr="00CB15E5">
              <w:rPr>
                <w:rFonts w:hint="eastAsia"/>
                <w:kern w:val="0"/>
                <w:u w:val="single"/>
              </w:rPr>
              <w:t>-</w:t>
            </w:r>
            <w:r w:rsidRPr="00CB15E5">
              <w:rPr>
                <w:kern w:val="0"/>
                <w:u w:val="single"/>
              </w:rPr>
              <w:t>2</w:t>
            </w:r>
            <w:r w:rsidRPr="00CB15E5">
              <w:rPr>
                <w:kern w:val="0"/>
              </w:rPr>
              <w:t xml:space="preserve">, </w:t>
            </w:r>
            <w:r w:rsidRPr="00CB15E5">
              <w:rPr>
                <w:kern w:val="0"/>
                <w:u w:val="single"/>
              </w:rPr>
              <w:t>Lys</w:t>
            </w:r>
            <w:r w:rsidR="00F74A07" w:rsidRPr="00CB15E5">
              <w:rPr>
                <w:rFonts w:hint="eastAsia"/>
                <w:kern w:val="0"/>
                <w:u w:val="single"/>
              </w:rPr>
              <w:t>-</w:t>
            </w:r>
            <w:r w:rsidRPr="00CB15E5">
              <w:rPr>
                <w:kern w:val="0"/>
                <w:u w:val="single"/>
              </w:rPr>
              <w:t>3</w:t>
            </w:r>
            <w:r w:rsidRPr="00CB15E5">
              <w:rPr>
                <w:kern w:val="0"/>
              </w:rPr>
              <w:t>, Gln</w:t>
            </w:r>
            <w:r w:rsidR="00F74A07" w:rsidRPr="00CB15E5">
              <w:rPr>
                <w:rFonts w:hint="eastAsia"/>
                <w:kern w:val="0"/>
              </w:rPr>
              <w:t>-</w:t>
            </w:r>
            <w:r w:rsidRPr="00CB15E5">
              <w:rPr>
                <w:kern w:val="0"/>
              </w:rPr>
              <w:t>6</w:t>
            </w:r>
          </w:p>
          <w:p w:rsidR="001277CA" w:rsidRPr="00CB15E5" w:rsidRDefault="001277CA" w:rsidP="00A875A2">
            <w:pPr>
              <w:keepNext/>
              <w:widowControl/>
              <w:spacing w:line="276" w:lineRule="auto"/>
              <w:jc w:val="center"/>
              <w:rPr>
                <w:kern w:val="0"/>
              </w:rPr>
            </w:pPr>
            <w:r w:rsidRPr="00CB15E5">
              <w:rPr>
                <w:kern w:val="0"/>
              </w:rPr>
              <w:t xml:space="preserve"> </w:t>
            </w:r>
            <w:r w:rsidRPr="00CB15E5">
              <w:rPr>
                <w:kern w:val="0"/>
                <w:u w:val="single"/>
              </w:rPr>
              <w:t>Thr</w:t>
            </w:r>
            <w:r w:rsidR="00F74A07" w:rsidRPr="00CB15E5">
              <w:rPr>
                <w:rFonts w:hint="eastAsia"/>
                <w:kern w:val="0"/>
                <w:u w:val="single"/>
              </w:rPr>
              <w:t>-</w:t>
            </w:r>
            <w:r w:rsidRPr="00CB15E5">
              <w:rPr>
                <w:kern w:val="0"/>
                <w:u w:val="single"/>
              </w:rPr>
              <w:t>7</w:t>
            </w:r>
            <w:r w:rsidRPr="00CB15E5">
              <w:rPr>
                <w:kern w:val="0"/>
              </w:rPr>
              <w:t>, Tyr</w:t>
            </w:r>
            <w:r w:rsidR="00F74A07" w:rsidRPr="00CB15E5">
              <w:rPr>
                <w:rFonts w:hint="eastAsia"/>
                <w:kern w:val="0"/>
              </w:rPr>
              <w:t>-</w:t>
            </w:r>
            <w:r w:rsidRPr="00CB15E5">
              <w:rPr>
                <w:kern w:val="0"/>
              </w:rPr>
              <w:t xml:space="preserve">9, </w:t>
            </w:r>
            <w:r w:rsidRPr="00CB15E5">
              <w:rPr>
                <w:kern w:val="0"/>
                <w:u w:val="single"/>
              </w:rPr>
              <w:t>Glu</w:t>
            </w:r>
            <w:r w:rsidR="00F74A07" w:rsidRPr="00CB15E5">
              <w:rPr>
                <w:rFonts w:hint="eastAsia"/>
                <w:kern w:val="0"/>
                <w:u w:val="single"/>
              </w:rPr>
              <w:t>-</w:t>
            </w:r>
            <w:r w:rsidRPr="00CB15E5">
              <w:rPr>
                <w:kern w:val="0"/>
                <w:u w:val="single"/>
              </w:rPr>
              <w:t>23</w:t>
            </w:r>
            <w:r w:rsidRPr="00CB15E5">
              <w:rPr>
                <w:kern w:val="0"/>
              </w:rPr>
              <w:t>, Thr</w:t>
            </w:r>
            <w:r w:rsidR="00F74A07" w:rsidRPr="00CB15E5">
              <w:rPr>
                <w:rFonts w:hint="eastAsia"/>
                <w:kern w:val="0"/>
              </w:rPr>
              <w:t>-</w:t>
            </w:r>
            <w:r w:rsidRPr="00CB15E5">
              <w:rPr>
                <w:kern w:val="0"/>
              </w:rPr>
              <w:t>25</w:t>
            </w:r>
          </w:p>
          <w:p w:rsidR="001277CA" w:rsidRPr="00CB15E5" w:rsidRDefault="001277CA" w:rsidP="00A875A2">
            <w:pPr>
              <w:keepNext/>
              <w:widowControl/>
              <w:spacing w:line="276" w:lineRule="auto"/>
              <w:jc w:val="center"/>
              <w:rPr>
                <w:kern w:val="0"/>
              </w:rPr>
            </w:pPr>
            <w:r w:rsidRPr="00CB15E5">
              <w:rPr>
                <w:kern w:val="0"/>
              </w:rPr>
              <w:t xml:space="preserve"> Gly</w:t>
            </w:r>
            <w:r w:rsidR="00F74A07" w:rsidRPr="00CB15E5">
              <w:rPr>
                <w:rFonts w:hint="eastAsia"/>
                <w:kern w:val="0"/>
              </w:rPr>
              <w:t>-</w:t>
            </w:r>
            <w:r w:rsidRPr="00CB15E5">
              <w:rPr>
                <w:kern w:val="0"/>
              </w:rPr>
              <w:t xml:space="preserve">27, </w:t>
            </w:r>
            <w:r w:rsidRPr="00CB15E5">
              <w:rPr>
                <w:kern w:val="0"/>
                <w:u w:val="single"/>
              </w:rPr>
              <w:t>Asn</w:t>
            </w:r>
            <w:r w:rsidR="00F74A07" w:rsidRPr="00CB15E5">
              <w:rPr>
                <w:rFonts w:hint="eastAsia"/>
                <w:kern w:val="0"/>
                <w:u w:val="single"/>
              </w:rPr>
              <w:t>-</w:t>
            </w:r>
            <w:r w:rsidRPr="00CB15E5">
              <w:rPr>
                <w:kern w:val="0"/>
                <w:u w:val="single"/>
              </w:rPr>
              <w:t>93</w:t>
            </w:r>
            <w:r w:rsidRPr="00CB15E5">
              <w:rPr>
                <w:kern w:val="0"/>
              </w:rPr>
              <w:t xml:space="preserve">, </w:t>
            </w:r>
            <w:r w:rsidRPr="00CB15E5">
              <w:rPr>
                <w:kern w:val="0"/>
                <w:u w:val="single"/>
              </w:rPr>
              <w:t>Asp</w:t>
            </w:r>
            <w:r w:rsidR="00F74A07" w:rsidRPr="00CB15E5">
              <w:rPr>
                <w:rFonts w:hint="eastAsia"/>
                <w:kern w:val="0"/>
                <w:u w:val="single"/>
              </w:rPr>
              <w:t>-</w:t>
            </w:r>
            <w:r w:rsidRPr="00CB15E5">
              <w:rPr>
                <w:kern w:val="0"/>
                <w:u w:val="single"/>
              </w:rPr>
              <w:t>95</w:t>
            </w:r>
            <w:r w:rsidRPr="00CB15E5">
              <w:rPr>
                <w:kern w:val="0"/>
              </w:rPr>
              <w:t>, Glu</w:t>
            </w:r>
            <w:r w:rsidR="00F74A07" w:rsidRPr="00CB15E5">
              <w:rPr>
                <w:rFonts w:hint="eastAsia"/>
                <w:kern w:val="0"/>
              </w:rPr>
              <w:t>-</w:t>
            </w:r>
            <w:r w:rsidRPr="00CB15E5">
              <w:rPr>
                <w:kern w:val="0"/>
              </w:rPr>
              <w:t>101</w:t>
            </w:r>
          </w:p>
        </w:tc>
      </w:tr>
      <w:tr w:rsidR="001277CA" w:rsidRPr="00CB15E5" w:rsidTr="00EC06F1">
        <w:trPr>
          <w:trHeight w:val="844"/>
          <w:jc w:val="center"/>
        </w:trPr>
        <w:tc>
          <w:tcPr>
            <w:tcW w:w="1154" w:type="dxa"/>
            <w:vMerge/>
            <w:vAlign w:val="center"/>
            <w:hideMark/>
          </w:tcPr>
          <w:p w:rsidR="001277CA" w:rsidRPr="00CB15E5" w:rsidRDefault="001277CA" w:rsidP="00A875A2">
            <w:pPr>
              <w:keepNext/>
              <w:widowControl/>
              <w:spacing w:line="276" w:lineRule="auto"/>
              <w:jc w:val="center"/>
              <w:rPr>
                <w:kern w:val="0"/>
              </w:rPr>
            </w:pPr>
          </w:p>
        </w:tc>
        <w:tc>
          <w:tcPr>
            <w:tcW w:w="2295" w:type="dxa"/>
            <w:vAlign w:val="center"/>
          </w:tcPr>
          <w:p w:rsidR="001277CA" w:rsidRPr="00CB15E5" w:rsidRDefault="001277CA" w:rsidP="00A875A2">
            <w:pPr>
              <w:keepNext/>
              <w:widowControl/>
              <w:spacing w:line="276" w:lineRule="auto"/>
              <w:jc w:val="center"/>
              <w:rPr>
                <w:kern w:val="0"/>
              </w:rPr>
            </w:pPr>
            <w:r w:rsidRPr="00CB15E5">
              <w:rPr>
                <w:kern w:val="0"/>
              </w:rPr>
              <w:t>Crystallography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1277CA" w:rsidRPr="00CB15E5" w:rsidRDefault="001277CA" w:rsidP="00A875A2">
            <w:pPr>
              <w:keepNext/>
              <w:widowControl/>
              <w:spacing w:line="276" w:lineRule="auto"/>
              <w:jc w:val="center"/>
              <w:rPr>
                <w:kern w:val="0"/>
              </w:rPr>
            </w:pPr>
            <w:r w:rsidRPr="00CB15E5">
              <w:rPr>
                <w:kern w:val="0"/>
              </w:rPr>
              <w:t>OPM-MAN-MAN NAG-NAG-BMA-MAN-MAN MAN-MAN, MAN-MAN</w:t>
            </w:r>
          </w:p>
        </w:tc>
        <w:tc>
          <w:tcPr>
            <w:tcW w:w="3391" w:type="dxa"/>
            <w:shd w:val="clear" w:color="auto" w:fill="auto"/>
            <w:vAlign w:val="center"/>
            <w:hideMark/>
          </w:tcPr>
          <w:p w:rsidR="001277CA" w:rsidRPr="00CB15E5" w:rsidRDefault="001277CA" w:rsidP="00A875A2">
            <w:pPr>
              <w:keepNext/>
              <w:widowControl/>
              <w:spacing w:line="276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B15E5">
              <w:rPr>
                <w:color w:val="000000"/>
                <w:kern w:val="0"/>
                <w:sz w:val="22"/>
                <w:szCs w:val="22"/>
              </w:rPr>
              <w:t>G</w:t>
            </w:r>
            <w:r w:rsidRPr="00CB15E5">
              <w:rPr>
                <w:kern w:val="0"/>
              </w:rPr>
              <w:t>ly</w:t>
            </w:r>
            <w:r w:rsidR="00BE2BE2" w:rsidRPr="00CB15E5">
              <w:rPr>
                <w:rFonts w:hint="eastAsia"/>
                <w:kern w:val="0"/>
              </w:rPr>
              <w:t>-</w:t>
            </w:r>
            <w:r w:rsidRPr="00CB15E5">
              <w:rPr>
                <w:color w:val="000000"/>
                <w:kern w:val="0"/>
                <w:sz w:val="22"/>
                <w:szCs w:val="22"/>
              </w:rPr>
              <w:t>2, L</w:t>
            </w:r>
            <w:r w:rsidRPr="00CB15E5">
              <w:rPr>
                <w:kern w:val="0"/>
              </w:rPr>
              <w:t>ys</w:t>
            </w:r>
            <w:r w:rsidR="00BE2BE2" w:rsidRPr="00CB15E5">
              <w:rPr>
                <w:rFonts w:hint="eastAsia"/>
                <w:kern w:val="0"/>
              </w:rPr>
              <w:t>-</w:t>
            </w:r>
            <w:r w:rsidRPr="00CB15E5">
              <w:rPr>
                <w:color w:val="000000"/>
                <w:kern w:val="0"/>
                <w:sz w:val="22"/>
                <w:szCs w:val="22"/>
              </w:rPr>
              <w:t>3, T</w:t>
            </w:r>
            <w:r w:rsidRPr="00CB15E5">
              <w:rPr>
                <w:kern w:val="0"/>
              </w:rPr>
              <w:t>hr</w:t>
            </w:r>
            <w:r w:rsidR="00BE2BE2" w:rsidRPr="00CB15E5">
              <w:rPr>
                <w:rFonts w:hint="eastAsia"/>
                <w:kern w:val="0"/>
              </w:rPr>
              <w:t>-</w:t>
            </w:r>
            <w:r w:rsidRPr="00CB15E5">
              <w:rPr>
                <w:color w:val="000000"/>
                <w:kern w:val="0"/>
                <w:sz w:val="22"/>
                <w:szCs w:val="22"/>
              </w:rPr>
              <w:t>7, G</w:t>
            </w:r>
            <w:r w:rsidRPr="00CB15E5">
              <w:rPr>
                <w:kern w:val="0"/>
              </w:rPr>
              <w:t>lu</w:t>
            </w:r>
            <w:r w:rsidR="00BE2BE2" w:rsidRPr="00CB15E5">
              <w:rPr>
                <w:rFonts w:hint="eastAsia"/>
                <w:kern w:val="0"/>
              </w:rPr>
              <w:t>-</w:t>
            </w:r>
            <w:r w:rsidRPr="00CB15E5">
              <w:rPr>
                <w:color w:val="000000"/>
                <w:kern w:val="0"/>
                <w:sz w:val="22"/>
                <w:szCs w:val="22"/>
              </w:rPr>
              <w:t>23</w:t>
            </w:r>
          </w:p>
          <w:p w:rsidR="001277CA" w:rsidRPr="00CB15E5" w:rsidRDefault="001277CA" w:rsidP="00A875A2">
            <w:pPr>
              <w:keepNext/>
              <w:widowControl/>
              <w:spacing w:line="276" w:lineRule="auto"/>
              <w:jc w:val="center"/>
              <w:rPr>
                <w:kern w:val="0"/>
              </w:rPr>
            </w:pPr>
            <w:r w:rsidRPr="00CB15E5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Pr="00CB15E5">
              <w:rPr>
                <w:kern w:val="0"/>
              </w:rPr>
              <w:t>Asp</w:t>
            </w:r>
            <w:r w:rsidR="00BE2BE2" w:rsidRPr="00CB15E5">
              <w:rPr>
                <w:rFonts w:hint="eastAsia"/>
                <w:kern w:val="0"/>
              </w:rPr>
              <w:t>-</w:t>
            </w:r>
            <w:r w:rsidRPr="00CB15E5">
              <w:rPr>
                <w:color w:val="000000"/>
                <w:kern w:val="0"/>
                <w:sz w:val="22"/>
                <w:szCs w:val="22"/>
              </w:rPr>
              <w:t>95, A</w:t>
            </w:r>
            <w:r w:rsidRPr="00CB15E5">
              <w:rPr>
                <w:kern w:val="0"/>
              </w:rPr>
              <w:t>sn</w:t>
            </w:r>
            <w:r w:rsidR="00BE2BE2" w:rsidRPr="00CB15E5">
              <w:rPr>
                <w:rFonts w:hint="eastAsia"/>
                <w:kern w:val="0"/>
              </w:rPr>
              <w:t>-</w:t>
            </w:r>
            <w:r w:rsidRPr="00CB15E5">
              <w:rPr>
                <w:color w:val="000000"/>
                <w:kern w:val="0"/>
                <w:sz w:val="22"/>
                <w:szCs w:val="22"/>
              </w:rPr>
              <w:t>93</w:t>
            </w:r>
          </w:p>
        </w:tc>
      </w:tr>
      <w:tr w:rsidR="001277CA" w:rsidRPr="00CB15E5" w:rsidTr="00EC06F1">
        <w:trPr>
          <w:trHeight w:val="600"/>
          <w:jc w:val="center"/>
        </w:trPr>
        <w:tc>
          <w:tcPr>
            <w:tcW w:w="1154" w:type="dxa"/>
            <w:vMerge w:val="restart"/>
            <w:shd w:val="clear" w:color="auto" w:fill="auto"/>
            <w:vAlign w:val="center"/>
            <w:hideMark/>
          </w:tcPr>
          <w:p w:rsidR="001277CA" w:rsidRPr="00CB15E5" w:rsidRDefault="001277CA" w:rsidP="00A875A2">
            <w:pPr>
              <w:keepNext/>
              <w:widowControl/>
              <w:spacing w:line="276" w:lineRule="auto"/>
              <w:jc w:val="center"/>
              <w:rPr>
                <w:kern w:val="0"/>
              </w:rPr>
            </w:pPr>
            <w:r w:rsidRPr="00CB15E5">
              <w:rPr>
                <w:kern w:val="0"/>
              </w:rPr>
              <w:t>2PYS 1IIY 2RDK</w:t>
            </w:r>
          </w:p>
        </w:tc>
        <w:tc>
          <w:tcPr>
            <w:tcW w:w="2295" w:type="dxa"/>
            <w:vAlign w:val="center"/>
          </w:tcPr>
          <w:p w:rsidR="001277CA" w:rsidRPr="00CB15E5" w:rsidRDefault="001277CA" w:rsidP="00A875A2">
            <w:pPr>
              <w:keepNext/>
              <w:widowControl/>
              <w:spacing w:line="276" w:lineRule="auto"/>
              <w:jc w:val="center"/>
              <w:rPr>
                <w:kern w:val="0"/>
              </w:rPr>
            </w:pPr>
            <w:r w:rsidRPr="00CB15E5">
              <w:rPr>
                <w:kern w:val="0"/>
              </w:rPr>
              <w:t>Docking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1277CA" w:rsidRPr="00CB15E5" w:rsidRDefault="001277CA" w:rsidP="00A875A2">
            <w:pPr>
              <w:keepNext/>
              <w:widowControl/>
              <w:spacing w:line="276" w:lineRule="auto"/>
              <w:jc w:val="center"/>
              <w:rPr>
                <w:kern w:val="0"/>
              </w:rPr>
            </w:pPr>
            <w:r w:rsidRPr="00CB15E5">
              <w:rPr>
                <w:kern w:val="0"/>
              </w:rPr>
              <w:t>No. 16-17, 19-22</w:t>
            </w:r>
          </w:p>
        </w:tc>
        <w:tc>
          <w:tcPr>
            <w:tcW w:w="3391" w:type="dxa"/>
            <w:shd w:val="clear" w:color="auto" w:fill="auto"/>
            <w:vAlign w:val="center"/>
            <w:hideMark/>
          </w:tcPr>
          <w:p w:rsidR="001277CA" w:rsidRPr="00CB15E5" w:rsidRDefault="001277CA" w:rsidP="00A875A2">
            <w:pPr>
              <w:keepNext/>
              <w:widowControl/>
              <w:spacing w:line="276" w:lineRule="auto"/>
              <w:jc w:val="center"/>
              <w:rPr>
                <w:kern w:val="0"/>
              </w:rPr>
            </w:pPr>
            <w:r w:rsidRPr="00CB15E5">
              <w:rPr>
                <w:kern w:val="0"/>
              </w:rPr>
              <w:t>Glu</w:t>
            </w:r>
            <w:r w:rsidR="00BE2BE2" w:rsidRPr="00CB15E5">
              <w:rPr>
                <w:rFonts w:hint="eastAsia"/>
                <w:kern w:val="0"/>
              </w:rPr>
              <w:t>-</w:t>
            </w:r>
            <w:r w:rsidRPr="00CB15E5">
              <w:rPr>
                <w:kern w:val="0"/>
              </w:rPr>
              <w:t xml:space="preserve">41, </w:t>
            </w:r>
            <w:r w:rsidRPr="00CB15E5">
              <w:rPr>
                <w:kern w:val="0"/>
                <w:u w:val="single"/>
              </w:rPr>
              <w:t>Asn</w:t>
            </w:r>
            <w:r w:rsidR="00BE2BE2" w:rsidRPr="00CB15E5">
              <w:rPr>
                <w:rFonts w:hint="eastAsia"/>
                <w:kern w:val="0"/>
                <w:u w:val="single"/>
              </w:rPr>
              <w:t>-</w:t>
            </w:r>
            <w:r w:rsidRPr="00CB15E5">
              <w:rPr>
                <w:kern w:val="0"/>
                <w:u w:val="single"/>
              </w:rPr>
              <w:t>42</w:t>
            </w:r>
            <w:r w:rsidRPr="00CB15E5">
              <w:rPr>
                <w:kern w:val="0"/>
              </w:rPr>
              <w:t xml:space="preserve">, </w:t>
            </w:r>
            <w:r w:rsidRPr="00CB15E5">
              <w:rPr>
                <w:kern w:val="0"/>
                <w:u w:val="single"/>
              </w:rPr>
              <w:t>Ser</w:t>
            </w:r>
            <w:r w:rsidR="00BE2BE2" w:rsidRPr="00CB15E5">
              <w:rPr>
                <w:rFonts w:hint="eastAsia"/>
                <w:kern w:val="0"/>
                <w:u w:val="single"/>
              </w:rPr>
              <w:t>-</w:t>
            </w:r>
            <w:r w:rsidRPr="00CB15E5">
              <w:rPr>
                <w:kern w:val="0"/>
                <w:u w:val="single"/>
              </w:rPr>
              <w:t>52</w:t>
            </w:r>
            <w:r w:rsidRPr="00CB15E5">
              <w:rPr>
                <w:kern w:val="0"/>
              </w:rPr>
              <w:t xml:space="preserve">, </w:t>
            </w:r>
            <w:r w:rsidRPr="00CB15E5">
              <w:rPr>
                <w:kern w:val="0"/>
                <w:u w:val="single"/>
              </w:rPr>
              <w:t>Asn</w:t>
            </w:r>
            <w:r w:rsidR="00BE2BE2" w:rsidRPr="00CB15E5">
              <w:rPr>
                <w:rFonts w:hint="eastAsia"/>
                <w:kern w:val="0"/>
                <w:u w:val="single"/>
              </w:rPr>
              <w:t>-</w:t>
            </w:r>
            <w:r w:rsidRPr="00CB15E5">
              <w:rPr>
                <w:kern w:val="0"/>
                <w:u w:val="single"/>
              </w:rPr>
              <w:t>53</w:t>
            </w:r>
          </w:p>
          <w:p w:rsidR="001277CA" w:rsidRPr="00CB15E5" w:rsidRDefault="001277CA" w:rsidP="00A875A2">
            <w:pPr>
              <w:keepNext/>
              <w:widowControl/>
              <w:spacing w:line="276" w:lineRule="auto"/>
              <w:jc w:val="center"/>
              <w:rPr>
                <w:kern w:val="0"/>
              </w:rPr>
            </w:pPr>
            <w:r w:rsidRPr="00CB15E5">
              <w:rPr>
                <w:kern w:val="0"/>
              </w:rPr>
              <w:t xml:space="preserve"> Glu</w:t>
            </w:r>
            <w:r w:rsidR="00BE2BE2" w:rsidRPr="00CB15E5">
              <w:rPr>
                <w:rFonts w:hint="eastAsia"/>
                <w:kern w:val="0"/>
              </w:rPr>
              <w:t>-</w:t>
            </w:r>
            <w:r w:rsidRPr="00CB15E5">
              <w:rPr>
                <w:kern w:val="0"/>
              </w:rPr>
              <w:t xml:space="preserve">56, </w:t>
            </w:r>
            <w:r w:rsidRPr="00CB15E5">
              <w:rPr>
                <w:kern w:val="0"/>
                <w:u w:val="single"/>
              </w:rPr>
              <w:t>Thr</w:t>
            </w:r>
            <w:r w:rsidR="00BE2BE2" w:rsidRPr="00CB15E5">
              <w:rPr>
                <w:rFonts w:hint="eastAsia"/>
                <w:kern w:val="0"/>
                <w:u w:val="single"/>
              </w:rPr>
              <w:t>-</w:t>
            </w:r>
            <w:r w:rsidRPr="00CB15E5">
              <w:rPr>
                <w:kern w:val="0"/>
                <w:u w:val="single"/>
              </w:rPr>
              <w:t>57</w:t>
            </w:r>
            <w:r w:rsidRPr="00CB15E5">
              <w:rPr>
                <w:kern w:val="0"/>
              </w:rPr>
              <w:t xml:space="preserve">, </w:t>
            </w:r>
            <w:r w:rsidRPr="00CB15E5">
              <w:rPr>
                <w:kern w:val="0"/>
                <w:u w:val="single"/>
              </w:rPr>
              <w:t>Lys</w:t>
            </w:r>
            <w:r w:rsidR="00BE2BE2" w:rsidRPr="00CB15E5">
              <w:rPr>
                <w:rFonts w:hint="eastAsia"/>
                <w:kern w:val="0"/>
                <w:u w:val="single"/>
              </w:rPr>
              <w:t>-</w:t>
            </w:r>
            <w:r w:rsidRPr="00CB15E5">
              <w:rPr>
                <w:kern w:val="0"/>
                <w:u w:val="single"/>
              </w:rPr>
              <w:t>74</w:t>
            </w:r>
            <w:r w:rsidRPr="00CB15E5">
              <w:rPr>
                <w:kern w:val="0"/>
              </w:rPr>
              <w:t>, Arg</w:t>
            </w:r>
            <w:r w:rsidR="00BE2BE2" w:rsidRPr="00CB15E5">
              <w:rPr>
                <w:rFonts w:hint="eastAsia"/>
                <w:kern w:val="0"/>
              </w:rPr>
              <w:t>-</w:t>
            </w:r>
            <w:r w:rsidRPr="00CB15E5">
              <w:rPr>
                <w:kern w:val="0"/>
              </w:rPr>
              <w:t>76</w:t>
            </w:r>
          </w:p>
        </w:tc>
      </w:tr>
      <w:tr w:rsidR="001277CA" w:rsidRPr="00CB15E5" w:rsidTr="00EC06F1">
        <w:trPr>
          <w:trHeight w:val="600"/>
          <w:jc w:val="center"/>
        </w:trPr>
        <w:tc>
          <w:tcPr>
            <w:tcW w:w="1154" w:type="dxa"/>
            <w:vMerge/>
            <w:vAlign w:val="center"/>
            <w:hideMark/>
          </w:tcPr>
          <w:p w:rsidR="001277CA" w:rsidRPr="00CB15E5" w:rsidRDefault="001277CA" w:rsidP="00A875A2">
            <w:pPr>
              <w:keepNext/>
              <w:widowControl/>
              <w:spacing w:line="276" w:lineRule="auto"/>
              <w:jc w:val="center"/>
              <w:rPr>
                <w:kern w:val="0"/>
              </w:rPr>
            </w:pPr>
          </w:p>
        </w:tc>
        <w:tc>
          <w:tcPr>
            <w:tcW w:w="2295" w:type="dxa"/>
            <w:vAlign w:val="center"/>
          </w:tcPr>
          <w:p w:rsidR="001277CA" w:rsidRPr="00CB15E5" w:rsidRDefault="001277CA" w:rsidP="00A875A2">
            <w:pPr>
              <w:keepNext/>
              <w:widowControl/>
              <w:spacing w:line="276" w:lineRule="auto"/>
              <w:jc w:val="center"/>
              <w:rPr>
                <w:kern w:val="0"/>
              </w:rPr>
            </w:pPr>
            <w:r w:rsidRPr="00CB15E5">
              <w:rPr>
                <w:kern w:val="0"/>
              </w:rPr>
              <w:t>Crystallography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1277CA" w:rsidRPr="00CB15E5" w:rsidRDefault="001277CA" w:rsidP="00A875A2">
            <w:pPr>
              <w:keepNext/>
              <w:widowControl/>
              <w:spacing w:line="276" w:lineRule="auto"/>
              <w:jc w:val="center"/>
              <w:rPr>
                <w:kern w:val="0"/>
              </w:rPr>
            </w:pPr>
            <w:r w:rsidRPr="00CB15E5">
              <w:rPr>
                <w:kern w:val="0"/>
              </w:rPr>
              <w:t xml:space="preserve">MAN-MAN, MAN-MAN </w:t>
            </w:r>
            <w:proofErr w:type="spellStart"/>
            <w:r w:rsidRPr="00CB15E5">
              <w:rPr>
                <w:kern w:val="0"/>
              </w:rPr>
              <w:t>MAN-MAN</w:t>
            </w:r>
            <w:proofErr w:type="spellEnd"/>
            <w:r w:rsidRPr="00CB15E5">
              <w:rPr>
                <w:kern w:val="0"/>
              </w:rPr>
              <w:t>, MAN-MAN</w:t>
            </w:r>
          </w:p>
        </w:tc>
        <w:tc>
          <w:tcPr>
            <w:tcW w:w="3391" w:type="dxa"/>
            <w:shd w:val="clear" w:color="auto" w:fill="auto"/>
            <w:vAlign w:val="center"/>
            <w:hideMark/>
          </w:tcPr>
          <w:p w:rsidR="001277CA" w:rsidRPr="00CB15E5" w:rsidRDefault="001277CA" w:rsidP="00A875A2">
            <w:pPr>
              <w:keepNext/>
              <w:widowControl/>
              <w:spacing w:line="276" w:lineRule="auto"/>
              <w:jc w:val="center"/>
              <w:rPr>
                <w:kern w:val="0"/>
              </w:rPr>
            </w:pPr>
            <w:r w:rsidRPr="00CB15E5">
              <w:rPr>
                <w:kern w:val="0"/>
              </w:rPr>
              <w:t>Asn</w:t>
            </w:r>
            <w:r w:rsidR="00BE2BE2" w:rsidRPr="00CB15E5">
              <w:rPr>
                <w:rFonts w:hint="eastAsia"/>
                <w:kern w:val="0"/>
              </w:rPr>
              <w:t>-</w:t>
            </w:r>
            <w:r w:rsidRPr="00CB15E5">
              <w:rPr>
                <w:kern w:val="0"/>
              </w:rPr>
              <w:t>42, Asp</w:t>
            </w:r>
            <w:r w:rsidR="00BE2BE2" w:rsidRPr="00CB15E5">
              <w:rPr>
                <w:rFonts w:hint="eastAsia"/>
                <w:kern w:val="0"/>
              </w:rPr>
              <w:t>-</w:t>
            </w:r>
            <w:r w:rsidRPr="00CB15E5">
              <w:rPr>
                <w:kern w:val="0"/>
              </w:rPr>
              <w:t>44, Ser</w:t>
            </w:r>
            <w:r w:rsidR="00BE2BE2" w:rsidRPr="00CB15E5">
              <w:rPr>
                <w:rFonts w:hint="eastAsia"/>
                <w:kern w:val="0"/>
              </w:rPr>
              <w:t>-</w:t>
            </w:r>
            <w:r w:rsidRPr="00CB15E5">
              <w:rPr>
                <w:kern w:val="0"/>
              </w:rPr>
              <w:t>52, Asn</w:t>
            </w:r>
            <w:r w:rsidR="00BE2BE2" w:rsidRPr="00CB15E5">
              <w:rPr>
                <w:rFonts w:hint="eastAsia"/>
                <w:kern w:val="0"/>
              </w:rPr>
              <w:t>-</w:t>
            </w:r>
            <w:r w:rsidRPr="00CB15E5">
              <w:rPr>
                <w:kern w:val="0"/>
              </w:rPr>
              <w:t xml:space="preserve">53 </w:t>
            </w:r>
          </w:p>
          <w:p w:rsidR="001277CA" w:rsidRPr="00CB15E5" w:rsidRDefault="001277CA" w:rsidP="00A875A2">
            <w:pPr>
              <w:keepNext/>
              <w:widowControl/>
              <w:spacing w:line="276" w:lineRule="auto"/>
              <w:jc w:val="center"/>
              <w:rPr>
                <w:kern w:val="0"/>
              </w:rPr>
            </w:pPr>
            <w:r w:rsidRPr="00CB15E5">
              <w:rPr>
                <w:kern w:val="0"/>
              </w:rPr>
              <w:t>Thr</w:t>
            </w:r>
            <w:r w:rsidR="00BE2BE2" w:rsidRPr="00CB15E5">
              <w:rPr>
                <w:rFonts w:hint="eastAsia"/>
                <w:kern w:val="0"/>
              </w:rPr>
              <w:t>-</w:t>
            </w:r>
            <w:r w:rsidRPr="00CB15E5">
              <w:rPr>
                <w:kern w:val="0"/>
              </w:rPr>
              <w:t>57, Lys</w:t>
            </w:r>
            <w:r w:rsidR="00BE2BE2" w:rsidRPr="00CB15E5">
              <w:rPr>
                <w:rFonts w:hint="eastAsia"/>
                <w:kern w:val="0"/>
              </w:rPr>
              <w:t>-</w:t>
            </w:r>
            <w:r w:rsidRPr="00CB15E5">
              <w:rPr>
                <w:kern w:val="0"/>
              </w:rPr>
              <w:t>74, Gln</w:t>
            </w:r>
            <w:r w:rsidR="00BE2BE2" w:rsidRPr="00CB15E5">
              <w:rPr>
                <w:rFonts w:hint="eastAsia"/>
                <w:kern w:val="0"/>
              </w:rPr>
              <w:t>-</w:t>
            </w:r>
            <w:r w:rsidRPr="00CB15E5">
              <w:rPr>
                <w:kern w:val="0"/>
              </w:rPr>
              <w:t>78</w:t>
            </w:r>
          </w:p>
        </w:tc>
      </w:tr>
    </w:tbl>
    <w:p w:rsidR="00285B90" w:rsidRPr="00CB15E5" w:rsidRDefault="00D90969" w:rsidP="00A14C19">
      <w:pPr>
        <w:keepNext/>
        <w:widowControl/>
        <w:spacing w:line="360" w:lineRule="auto"/>
        <w:jc w:val="left"/>
        <w:rPr>
          <w:sz w:val="24"/>
        </w:rPr>
      </w:pPr>
      <w:r w:rsidRPr="00CB15E5">
        <w:rPr>
          <w:sz w:val="24"/>
        </w:rPr>
        <w:t>No. 16-17</w:t>
      </w:r>
      <w:r w:rsidR="008B7A4C" w:rsidRPr="00CB15E5">
        <w:rPr>
          <w:sz w:val="24"/>
        </w:rPr>
        <w:t xml:space="preserve"> and</w:t>
      </w:r>
      <w:r w:rsidRPr="00CB15E5">
        <w:rPr>
          <w:sz w:val="24"/>
        </w:rPr>
        <w:t xml:space="preserve"> 19-22, high mannose oligosaccharides listed in Fig</w:t>
      </w:r>
      <w:r w:rsidRPr="00CB15E5">
        <w:rPr>
          <w:rFonts w:hint="eastAsia"/>
          <w:sz w:val="24"/>
        </w:rPr>
        <w:t>ure</w:t>
      </w:r>
      <w:r w:rsidRPr="00CB15E5">
        <w:rPr>
          <w:sz w:val="24"/>
        </w:rPr>
        <w:t xml:space="preserve"> 3</w:t>
      </w:r>
      <w:r w:rsidRPr="00CB15E5">
        <w:rPr>
          <w:rFonts w:hint="eastAsia"/>
          <w:sz w:val="24"/>
        </w:rPr>
        <w:t xml:space="preserve">; </w:t>
      </w:r>
    </w:p>
    <w:p w:rsidR="00D90969" w:rsidRPr="00CB15E5" w:rsidRDefault="00D90969" w:rsidP="00A14C19">
      <w:pPr>
        <w:keepNext/>
        <w:widowControl/>
        <w:spacing w:line="360" w:lineRule="auto"/>
        <w:jc w:val="left"/>
        <w:rPr>
          <w:sz w:val="24"/>
        </w:rPr>
      </w:pPr>
      <w:r w:rsidRPr="00CB15E5">
        <w:rPr>
          <w:kern w:val="0"/>
          <w:sz w:val="24"/>
        </w:rPr>
        <w:t>OPM-MAN-MAN</w:t>
      </w:r>
      <w:r w:rsidRPr="00CB15E5">
        <w:rPr>
          <w:rFonts w:hint="eastAsia"/>
          <w:kern w:val="0"/>
          <w:sz w:val="24"/>
        </w:rPr>
        <w:t xml:space="preserve">, </w:t>
      </w:r>
      <w:r w:rsidRPr="00CB15E5">
        <w:rPr>
          <w:kern w:val="0"/>
          <w:sz w:val="24"/>
        </w:rPr>
        <w:t>NAG-NAG-BMA-MAN-MAN</w:t>
      </w:r>
      <w:r w:rsidRPr="00CB15E5">
        <w:rPr>
          <w:sz w:val="24"/>
        </w:rPr>
        <w:t xml:space="preserve"> </w:t>
      </w:r>
      <w:r w:rsidRPr="00CB15E5">
        <w:rPr>
          <w:rFonts w:hint="eastAsia"/>
          <w:sz w:val="24"/>
        </w:rPr>
        <w:t xml:space="preserve">and </w:t>
      </w:r>
      <w:r w:rsidRPr="00CB15E5">
        <w:rPr>
          <w:kern w:val="0"/>
          <w:sz w:val="24"/>
        </w:rPr>
        <w:t>MAN-MAN</w:t>
      </w:r>
      <w:r w:rsidRPr="00CB15E5">
        <w:rPr>
          <w:sz w:val="24"/>
        </w:rPr>
        <w:t xml:space="preserve"> are ligands </w:t>
      </w:r>
      <w:r w:rsidR="008B7A4C" w:rsidRPr="00CB15E5">
        <w:rPr>
          <w:sz w:val="24"/>
        </w:rPr>
        <w:t xml:space="preserve">utilized </w:t>
      </w:r>
      <w:r w:rsidRPr="00CB15E5">
        <w:rPr>
          <w:sz w:val="24"/>
        </w:rPr>
        <w:t xml:space="preserve">for </w:t>
      </w:r>
      <w:r w:rsidR="008B7A4C" w:rsidRPr="00CB15E5">
        <w:rPr>
          <w:sz w:val="24"/>
        </w:rPr>
        <w:t xml:space="preserve">CVN </w:t>
      </w:r>
      <w:r w:rsidRPr="00CB15E5">
        <w:rPr>
          <w:sz w:val="24"/>
        </w:rPr>
        <w:t>crystallography</w:t>
      </w:r>
      <w:r w:rsidR="008B7A4C" w:rsidRPr="00CB15E5">
        <w:rPr>
          <w:sz w:val="24"/>
        </w:rPr>
        <w:t>.</w:t>
      </w:r>
    </w:p>
    <w:p w:rsidR="00D90969" w:rsidRPr="00CB15E5" w:rsidRDefault="00285B90" w:rsidP="00A14C19">
      <w:pPr>
        <w:autoSpaceDE w:val="0"/>
        <w:autoSpaceDN w:val="0"/>
        <w:adjustRightInd w:val="0"/>
        <w:spacing w:line="360" w:lineRule="auto"/>
        <w:rPr>
          <w:sz w:val="24"/>
        </w:rPr>
      </w:pPr>
      <w:r w:rsidRPr="00CB15E5">
        <w:rPr>
          <w:rFonts w:hint="eastAsia"/>
          <w:sz w:val="24"/>
        </w:rPr>
        <w:t>*</w:t>
      </w:r>
      <w:r w:rsidR="00D90969" w:rsidRPr="00CB15E5">
        <w:rPr>
          <w:sz w:val="24"/>
        </w:rPr>
        <w:t xml:space="preserve">The residues </w:t>
      </w:r>
      <w:r w:rsidR="008B7A4C" w:rsidRPr="00CB15E5">
        <w:rPr>
          <w:sz w:val="24"/>
        </w:rPr>
        <w:t xml:space="preserve">identified </w:t>
      </w:r>
      <w:r w:rsidR="00D90969" w:rsidRPr="00CB15E5">
        <w:rPr>
          <w:sz w:val="24"/>
        </w:rPr>
        <w:t xml:space="preserve">by </w:t>
      </w:r>
      <w:r w:rsidR="008B7A4C" w:rsidRPr="00CB15E5">
        <w:rPr>
          <w:sz w:val="24"/>
        </w:rPr>
        <w:t xml:space="preserve">both </w:t>
      </w:r>
      <w:r w:rsidR="00D90969" w:rsidRPr="00CB15E5">
        <w:rPr>
          <w:sz w:val="24"/>
        </w:rPr>
        <w:t xml:space="preserve">docking and </w:t>
      </w:r>
      <w:r w:rsidR="00D90969" w:rsidRPr="00CB15E5">
        <w:rPr>
          <w:kern w:val="0"/>
          <w:sz w:val="24"/>
        </w:rPr>
        <w:t>crystallography</w:t>
      </w:r>
      <w:r w:rsidR="00D90969" w:rsidRPr="00CB15E5">
        <w:rPr>
          <w:sz w:val="24"/>
        </w:rPr>
        <w:t xml:space="preserve"> are underlined.</w:t>
      </w:r>
    </w:p>
    <w:p w:rsidR="004A775D" w:rsidRPr="00CB15E5" w:rsidRDefault="004A775D" w:rsidP="00A14C19">
      <w:pPr>
        <w:spacing w:line="360" w:lineRule="auto"/>
        <w:rPr>
          <w:sz w:val="24"/>
        </w:rPr>
      </w:pPr>
    </w:p>
    <w:sectPr w:rsidR="004A775D" w:rsidRPr="00CB15E5" w:rsidSect="00944632">
      <w:headerReference w:type="even" r:id="rId9"/>
      <w:headerReference w:type="default" r:id="rId10"/>
      <w:footerReference w:type="default" r:id="rId11"/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3FC4C5E" w15:done="0"/>
  <w15:commentEx w15:paraId="079A9FBC" w15:done="0"/>
  <w15:commentEx w15:paraId="48F9984A" w15:done="0"/>
  <w15:commentEx w15:paraId="25022458" w15:done="0"/>
  <w15:commentEx w15:paraId="218D9ED2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0B6D" w:rsidRDefault="00D70B6D" w:rsidP="00EE45C4">
      <w:r>
        <w:separator/>
      </w:r>
    </w:p>
  </w:endnote>
  <w:endnote w:type="continuationSeparator" w:id="0">
    <w:p w:rsidR="00D70B6D" w:rsidRDefault="00D70B6D" w:rsidP="00EE45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FangSong_GB2312"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saka">
    <w:charset w:val="80"/>
    <w:family w:val="auto"/>
    <w:pitch w:val="variable"/>
    <w:sig w:usb0="00000001" w:usb1="08070000" w:usb2="00000010" w:usb3="00000000" w:csb0="00020093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4078" w:rsidRDefault="00654078">
    <w:pPr>
      <w:pStyle w:val="aa"/>
      <w:jc w:val="right"/>
    </w:pPr>
    <w:r>
      <w:rPr>
        <w:lang w:val="zh-CN"/>
      </w:rPr>
      <w:t xml:space="preserve"> </w:t>
    </w:r>
    <w:r w:rsidR="00B251FF">
      <w:rPr>
        <w:b/>
        <w:sz w:val="24"/>
        <w:szCs w:val="24"/>
      </w:rPr>
      <w:fldChar w:fldCharType="begin"/>
    </w:r>
    <w:r>
      <w:rPr>
        <w:b/>
      </w:rPr>
      <w:instrText>PAGE</w:instrText>
    </w:r>
    <w:r w:rsidR="00B251FF">
      <w:rPr>
        <w:b/>
        <w:sz w:val="24"/>
        <w:szCs w:val="24"/>
      </w:rPr>
      <w:fldChar w:fldCharType="separate"/>
    </w:r>
    <w:r w:rsidR="0031674C">
      <w:rPr>
        <w:b/>
        <w:noProof/>
      </w:rPr>
      <w:t>1</w:t>
    </w:r>
    <w:r w:rsidR="00B251FF">
      <w:rPr>
        <w:b/>
        <w:sz w:val="24"/>
        <w:szCs w:val="24"/>
      </w:rPr>
      <w:fldChar w:fldCharType="end"/>
    </w:r>
    <w:r>
      <w:rPr>
        <w:lang w:val="zh-CN"/>
      </w:rPr>
      <w:t xml:space="preserve"> / </w:t>
    </w:r>
    <w:r w:rsidR="00B251FF">
      <w:rPr>
        <w:b/>
        <w:sz w:val="24"/>
        <w:szCs w:val="24"/>
      </w:rPr>
      <w:fldChar w:fldCharType="begin"/>
    </w:r>
    <w:r>
      <w:rPr>
        <w:b/>
      </w:rPr>
      <w:instrText>NUMPAGES</w:instrText>
    </w:r>
    <w:r w:rsidR="00B251FF">
      <w:rPr>
        <w:b/>
        <w:sz w:val="24"/>
        <w:szCs w:val="24"/>
      </w:rPr>
      <w:fldChar w:fldCharType="separate"/>
    </w:r>
    <w:r w:rsidR="0031674C">
      <w:rPr>
        <w:b/>
        <w:noProof/>
      </w:rPr>
      <w:t>1</w:t>
    </w:r>
    <w:r w:rsidR="00B251FF">
      <w:rPr>
        <w:b/>
        <w:sz w:val="24"/>
        <w:szCs w:val="24"/>
      </w:rPr>
      <w:fldChar w:fldCharType="end"/>
    </w:r>
  </w:p>
  <w:p w:rsidR="00654078" w:rsidRDefault="00654078">
    <w:pPr>
      <w:pStyle w:val="a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0B6D" w:rsidRDefault="00D70B6D" w:rsidP="00EE45C4">
      <w:r>
        <w:separator/>
      </w:r>
    </w:p>
  </w:footnote>
  <w:footnote w:type="continuationSeparator" w:id="0">
    <w:p w:rsidR="00D70B6D" w:rsidRDefault="00D70B6D" w:rsidP="00EE45C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4078" w:rsidRDefault="00654078">
    <w:pPr>
      <w:pStyle w:val="a9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4078" w:rsidRDefault="00654078">
    <w:pPr>
      <w:pStyle w:val="a9"/>
      <w:pBdr>
        <w:bottom w:val="none" w:sz="0" w:space="0" w:color="auto"/>
      </w:pBdr>
      <w:jc w:val="both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19295C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374660"/>
    <w:multiLevelType w:val="hybridMultilevel"/>
    <w:tmpl w:val="3E42CEA0"/>
    <w:lvl w:ilvl="0" w:tplc="40D47CDA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75D2164"/>
    <w:multiLevelType w:val="hybridMultilevel"/>
    <w:tmpl w:val="7B1AFA5A"/>
    <w:lvl w:ilvl="0" w:tplc="A7C2387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73427075"/>
    <w:multiLevelType w:val="hybridMultilevel"/>
    <w:tmpl w:val="8D8800E0"/>
    <w:lvl w:ilvl="0" w:tplc="0A244C2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naging Editor">
    <w15:presenceInfo w15:providerId="None" w15:userId="Managing 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srtxat9nsvspbeperupa02wwpxsaxxv0sr0&quot;&gt;My EndNote Library&lt;record-ids&gt;&lt;item&gt;2&lt;/item&gt;&lt;item&gt;3&lt;/item&gt;&lt;item&gt;4&lt;/item&gt;&lt;item&gt;5&lt;/item&gt;&lt;item&gt;27&lt;/item&gt;&lt;item&gt;32&lt;/item&gt;&lt;item&gt;137&lt;/item&gt;&lt;item&gt;175&lt;/item&gt;&lt;item&gt;176&lt;/item&gt;&lt;item&gt;177&lt;/item&gt;&lt;item&gt;178&lt;/item&gt;&lt;item&gt;179&lt;/item&gt;&lt;/record-ids&gt;&lt;/item&gt;&lt;/Libraries&gt;"/>
  </w:docVars>
  <w:rsids>
    <w:rsidRoot w:val="002563A1"/>
    <w:rsid w:val="000007C4"/>
    <w:rsid w:val="00001DC6"/>
    <w:rsid w:val="00001E28"/>
    <w:rsid w:val="00002267"/>
    <w:rsid w:val="00002A67"/>
    <w:rsid w:val="00002AE8"/>
    <w:rsid w:val="00003032"/>
    <w:rsid w:val="00004B96"/>
    <w:rsid w:val="0000558C"/>
    <w:rsid w:val="000067D9"/>
    <w:rsid w:val="00010AEF"/>
    <w:rsid w:val="00010F56"/>
    <w:rsid w:val="0001102F"/>
    <w:rsid w:val="00012C96"/>
    <w:rsid w:val="00013E58"/>
    <w:rsid w:val="00014C7A"/>
    <w:rsid w:val="000160BF"/>
    <w:rsid w:val="00017451"/>
    <w:rsid w:val="00020897"/>
    <w:rsid w:val="000219EC"/>
    <w:rsid w:val="00022021"/>
    <w:rsid w:val="00022A5D"/>
    <w:rsid w:val="00022CE8"/>
    <w:rsid w:val="00025204"/>
    <w:rsid w:val="00025E7D"/>
    <w:rsid w:val="00025F3B"/>
    <w:rsid w:val="00026B4C"/>
    <w:rsid w:val="000272C1"/>
    <w:rsid w:val="00027606"/>
    <w:rsid w:val="0002784E"/>
    <w:rsid w:val="00030C53"/>
    <w:rsid w:val="000312B7"/>
    <w:rsid w:val="00031C16"/>
    <w:rsid w:val="000324DD"/>
    <w:rsid w:val="000325E7"/>
    <w:rsid w:val="000337D9"/>
    <w:rsid w:val="000339E3"/>
    <w:rsid w:val="00035168"/>
    <w:rsid w:val="0003585B"/>
    <w:rsid w:val="00035AA3"/>
    <w:rsid w:val="000362A4"/>
    <w:rsid w:val="000368D3"/>
    <w:rsid w:val="00037171"/>
    <w:rsid w:val="000416C3"/>
    <w:rsid w:val="00042A96"/>
    <w:rsid w:val="00042C14"/>
    <w:rsid w:val="000437AF"/>
    <w:rsid w:val="000446CB"/>
    <w:rsid w:val="00044FEB"/>
    <w:rsid w:val="00045B6B"/>
    <w:rsid w:val="000465D4"/>
    <w:rsid w:val="000467C8"/>
    <w:rsid w:val="000471ED"/>
    <w:rsid w:val="000504B9"/>
    <w:rsid w:val="00051413"/>
    <w:rsid w:val="00051DE7"/>
    <w:rsid w:val="00052002"/>
    <w:rsid w:val="00052088"/>
    <w:rsid w:val="00052283"/>
    <w:rsid w:val="000522C4"/>
    <w:rsid w:val="0005374C"/>
    <w:rsid w:val="00053971"/>
    <w:rsid w:val="000541DE"/>
    <w:rsid w:val="00056542"/>
    <w:rsid w:val="00060300"/>
    <w:rsid w:val="000621E3"/>
    <w:rsid w:val="00063B0E"/>
    <w:rsid w:val="00064FDB"/>
    <w:rsid w:val="000659B0"/>
    <w:rsid w:val="00066267"/>
    <w:rsid w:val="0006737D"/>
    <w:rsid w:val="00067486"/>
    <w:rsid w:val="00067A86"/>
    <w:rsid w:val="00067F14"/>
    <w:rsid w:val="00070317"/>
    <w:rsid w:val="000705A4"/>
    <w:rsid w:val="000716B2"/>
    <w:rsid w:val="00071D1C"/>
    <w:rsid w:val="00072929"/>
    <w:rsid w:val="000748F9"/>
    <w:rsid w:val="00075DAF"/>
    <w:rsid w:val="00076555"/>
    <w:rsid w:val="000805CF"/>
    <w:rsid w:val="00080AD1"/>
    <w:rsid w:val="0008183B"/>
    <w:rsid w:val="00082807"/>
    <w:rsid w:val="00083053"/>
    <w:rsid w:val="00084044"/>
    <w:rsid w:val="0008410E"/>
    <w:rsid w:val="000902E5"/>
    <w:rsid w:val="000903B5"/>
    <w:rsid w:val="00090F21"/>
    <w:rsid w:val="00090F80"/>
    <w:rsid w:val="0009224E"/>
    <w:rsid w:val="0009296E"/>
    <w:rsid w:val="00092E7E"/>
    <w:rsid w:val="00093CB7"/>
    <w:rsid w:val="00093E7B"/>
    <w:rsid w:val="00094742"/>
    <w:rsid w:val="00094E4B"/>
    <w:rsid w:val="00095C92"/>
    <w:rsid w:val="0009609C"/>
    <w:rsid w:val="00096293"/>
    <w:rsid w:val="000963E1"/>
    <w:rsid w:val="000976CA"/>
    <w:rsid w:val="00097EFB"/>
    <w:rsid w:val="000A025D"/>
    <w:rsid w:val="000A0448"/>
    <w:rsid w:val="000A045B"/>
    <w:rsid w:val="000A30B9"/>
    <w:rsid w:val="000A37B6"/>
    <w:rsid w:val="000A39DF"/>
    <w:rsid w:val="000A5441"/>
    <w:rsid w:val="000A5960"/>
    <w:rsid w:val="000A658E"/>
    <w:rsid w:val="000A65AA"/>
    <w:rsid w:val="000A7A21"/>
    <w:rsid w:val="000A7E2B"/>
    <w:rsid w:val="000B162A"/>
    <w:rsid w:val="000B1C82"/>
    <w:rsid w:val="000B1D37"/>
    <w:rsid w:val="000B35CD"/>
    <w:rsid w:val="000B474B"/>
    <w:rsid w:val="000B4998"/>
    <w:rsid w:val="000B4DAC"/>
    <w:rsid w:val="000B4F85"/>
    <w:rsid w:val="000B5C91"/>
    <w:rsid w:val="000B5DDC"/>
    <w:rsid w:val="000B72E5"/>
    <w:rsid w:val="000C1556"/>
    <w:rsid w:val="000C17BB"/>
    <w:rsid w:val="000C18A5"/>
    <w:rsid w:val="000C22DA"/>
    <w:rsid w:val="000C2365"/>
    <w:rsid w:val="000C261B"/>
    <w:rsid w:val="000C2F75"/>
    <w:rsid w:val="000C3B25"/>
    <w:rsid w:val="000C4799"/>
    <w:rsid w:val="000C4828"/>
    <w:rsid w:val="000C5DD1"/>
    <w:rsid w:val="000C614B"/>
    <w:rsid w:val="000C6B55"/>
    <w:rsid w:val="000C6D2C"/>
    <w:rsid w:val="000C714A"/>
    <w:rsid w:val="000C7941"/>
    <w:rsid w:val="000C7DA7"/>
    <w:rsid w:val="000D15BF"/>
    <w:rsid w:val="000D1850"/>
    <w:rsid w:val="000D214A"/>
    <w:rsid w:val="000D2A57"/>
    <w:rsid w:val="000D2CD9"/>
    <w:rsid w:val="000D2D6B"/>
    <w:rsid w:val="000D2D78"/>
    <w:rsid w:val="000D2E2B"/>
    <w:rsid w:val="000D6587"/>
    <w:rsid w:val="000D6B4F"/>
    <w:rsid w:val="000E0010"/>
    <w:rsid w:val="000E0B52"/>
    <w:rsid w:val="000E1713"/>
    <w:rsid w:val="000E202A"/>
    <w:rsid w:val="000E36B2"/>
    <w:rsid w:val="000E4023"/>
    <w:rsid w:val="000E4963"/>
    <w:rsid w:val="000E5A4F"/>
    <w:rsid w:val="000E5F0E"/>
    <w:rsid w:val="000E680A"/>
    <w:rsid w:val="000E6B8F"/>
    <w:rsid w:val="000E77FC"/>
    <w:rsid w:val="000F08FE"/>
    <w:rsid w:val="000F0D9C"/>
    <w:rsid w:val="000F18BB"/>
    <w:rsid w:val="000F1ABF"/>
    <w:rsid w:val="000F1D0A"/>
    <w:rsid w:val="000F650C"/>
    <w:rsid w:val="000F743A"/>
    <w:rsid w:val="00100DA7"/>
    <w:rsid w:val="00100DD0"/>
    <w:rsid w:val="00101075"/>
    <w:rsid w:val="0010233A"/>
    <w:rsid w:val="001023C7"/>
    <w:rsid w:val="00102598"/>
    <w:rsid w:val="00102F15"/>
    <w:rsid w:val="00103919"/>
    <w:rsid w:val="00104334"/>
    <w:rsid w:val="00104619"/>
    <w:rsid w:val="00104A0D"/>
    <w:rsid w:val="00105138"/>
    <w:rsid w:val="00106C05"/>
    <w:rsid w:val="00106D47"/>
    <w:rsid w:val="00106ECC"/>
    <w:rsid w:val="00107198"/>
    <w:rsid w:val="0010774F"/>
    <w:rsid w:val="00107900"/>
    <w:rsid w:val="00110436"/>
    <w:rsid w:val="0011071D"/>
    <w:rsid w:val="00112B1A"/>
    <w:rsid w:val="00112FEE"/>
    <w:rsid w:val="00113D42"/>
    <w:rsid w:val="001143BE"/>
    <w:rsid w:val="0011466A"/>
    <w:rsid w:val="00116EBE"/>
    <w:rsid w:val="00117F9C"/>
    <w:rsid w:val="001219D3"/>
    <w:rsid w:val="0012386D"/>
    <w:rsid w:val="0012405E"/>
    <w:rsid w:val="00125D40"/>
    <w:rsid w:val="00126171"/>
    <w:rsid w:val="00126CCD"/>
    <w:rsid w:val="001277CA"/>
    <w:rsid w:val="00127B3A"/>
    <w:rsid w:val="00127F55"/>
    <w:rsid w:val="001310F1"/>
    <w:rsid w:val="001311AD"/>
    <w:rsid w:val="0013152C"/>
    <w:rsid w:val="001324D5"/>
    <w:rsid w:val="001331D6"/>
    <w:rsid w:val="001332E3"/>
    <w:rsid w:val="00135ADA"/>
    <w:rsid w:val="00136D86"/>
    <w:rsid w:val="00136E28"/>
    <w:rsid w:val="00136E55"/>
    <w:rsid w:val="00140456"/>
    <w:rsid w:val="001405E1"/>
    <w:rsid w:val="001412E9"/>
    <w:rsid w:val="00142031"/>
    <w:rsid w:val="00142719"/>
    <w:rsid w:val="0014466C"/>
    <w:rsid w:val="00147DCC"/>
    <w:rsid w:val="00147F5F"/>
    <w:rsid w:val="001510C5"/>
    <w:rsid w:val="00151FD8"/>
    <w:rsid w:val="00153AF2"/>
    <w:rsid w:val="00154188"/>
    <w:rsid w:val="001553D3"/>
    <w:rsid w:val="001554B2"/>
    <w:rsid w:val="001556AA"/>
    <w:rsid w:val="001559A1"/>
    <w:rsid w:val="00156C6F"/>
    <w:rsid w:val="00156CF9"/>
    <w:rsid w:val="00157A59"/>
    <w:rsid w:val="001601F9"/>
    <w:rsid w:val="00160F3F"/>
    <w:rsid w:val="00163F75"/>
    <w:rsid w:val="00164270"/>
    <w:rsid w:val="001646E4"/>
    <w:rsid w:val="00165927"/>
    <w:rsid w:val="0016593A"/>
    <w:rsid w:val="00165DE0"/>
    <w:rsid w:val="00165F7D"/>
    <w:rsid w:val="0016698B"/>
    <w:rsid w:val="001671FA"/>
    <w:rsid w:val="001700C0"/>
    <w:rsid w:val="00170D4B"/>
    <w:rsid w:val="0017250E"/>
    <w:rsid w:val="001730E6"/>
    <w:rsid w:val="001733D3"/>
    <w:rsid w:val="001736AE"/>
    <w:rsid w:val="00173B6D"/>
    <w:rsid w:val="00174034"/>
    <w:rsid w:val="001742D7"/>
    <w:rsid w:val="00175AA2"/>
    <w:rsid w:val="00176FA4"/>
    <w:rsid w:val="0018148F"/>
    <w:rsid w:val="001824B0"/>
    <w:rsid w:val="00183084"/>
    <w:rsid w:val="00184E6D"/>
    <w:rsid w:val="00185439"/>
    <w:rsid w:val="001861BD"/>
    <w:rsid w:val="00186CC9"/>
    <w:rsid w:val="0018792E"/>
    <w:rsid w:val="001917E2"/>
    <w:rsid w:val="001919D1"/>
    <w:rsid w:val="00191EBF"/>
    <w:rsid w:val="0019491B"/>
    <w:rsid w:val="00194C1E"/>
    <w:rsid w:val="00195406"/>
    <w:rsid w:val="0019602A"/>
    <w:rsid w:val="001964C6"/>
    <w:rsid w:val="001A0A0C"/>
    <w:rsid w:val="001A0A6E"/>
    <w:rsid w:val="001A24E8"/>
    <w:rsid w:val="001A7B9A"/>
    <w:rsid w:val="001A7FAB"/>
    <w:rsid w:val="001B4091"/>
    <w:rsid w:val="001B40B8"/>
    <w:rsid w:val="001B5443"/>
    <w:rsid w:val="001B56A0"/>
    <w:rsid w:val="001C0DE4"/>
    <w:rsid w:val="001C19C4"/>
    <w:rsid w:val="001C4271"/>
    <w:rsid w:val="001C4D9E"/>
    <w:rsid w:val="001C7FE7"/>
    <w:rsid w:val="001D0821"/>
    <w:rsid w:val="001D134B"/>
    <w:rsid w:val="001D252C"/>
    <w:rsid w:val="001D2563"/>
    <w:rsid w:val="001D48B6"/>
    <w:rsid w:val="001D5AA2"/>
    <w:rsid w:val="001D5B12"/>
    <w:rsid w:val="001D7410"/>
    <w:rsid w:val="001D7781"/>
    <w:rsid w:val="001E222D"/>
    <w:rsid w:val="001E2AD7"/>
    <w:rsid w:val="001E3D26"/>
    <w:rsid w:val="001E5F85"/>
    <w:rsid w:val="001E69D3"/>
    <w:rsid w:val="001F09BC"/>
    <w:rsid w:val="001F124D"/>
    <w:rsid w:val="001F1388"/>
    <w:rsid w:val="001F2746"/>
    <w:rsid w:val="001F4165"/>
    <w:rsid w:val="001F5621"/>
    <w:rsid w:val="001F61FD"/>
    <w:rsid w:val="001F68C0"/>
    <w:rsid w:val="001F781F"/>
    <w:rsid w:val="002032A6"/>
    <w:rsid w:val="00203687"/>
    <w:rsid w:val="00203AE5"/>
    <w:rsid w:val="00204728"/>
    <w:rsid w:val="002055FD"/>
    <w:rsid w:val="00206A77"/>
    <w:rsid w:val="00207477"/>
    <w:rsid w:val="00210089"/>
    <w:rsid w:val="00210E0E"/>
    <w:rsid w:val="00211B60"/>
    <w:rsid w:val="002128FC"/>
    <w:rsid w:val="0021428D"/>
    <w:rsid w:val="002143F5"/>
    <w:rsid w:val="0021447A"/>
    <w:rsid w:val="00214E0E"/>
    <w:rsid w:val="00215490"/>
    <w:rsid w:val="00216C86"/>
    <w:rsid w:val="00217072"/>
    <w:rsid w:val="0022054B"/>
    <w:rsid w:val="002205ED"/>
    <w:rsid w:val="00221215"/>
    <w:rsid w:val="0022285B"/>
    <w:rsid w:val="00222B05"/>
    <w:rsid w:val="0022441A"/>
    <w:rsid w:val="00225189"/>
    <w:rsid w:val="002256A4"/>
    <w:rsid w:val="002272B3"/>
    <w:rsid w:val="00227324"/>
    <w:rsid w:val="00230C86"/>
    <w:rsid w:val="00231B86"/>
    <w:rsid w:val="00235971"/>
    <w:rsid w:val="00235CFE"/>
    <w:rsid w:val="002376E6"/>
    <w:rsid w:val="002378BB"/>
    <w:rsid w:val="00243112"/>
    <w:rsid w:val="00243510"/>
    <w:rsid w:val="00243FA2"/>
    <w:rsid w:val="00244B7A"/>
    <w:rsid w:val="00245658"/>
    <w:rsid w:val="00246467"/>
    <w:rsid w:val="00246E6B"/>
    <w:rsid w:val="00246F55"/>
    <w:rsid w:val="00247AA3"/>
    <w:rsid w:val="00247BF6"/>
    <w:rsid w:val="00250535"/>
    <w:rsid w:val="0025063B"/>
    <w:rsid w:val="00251096"/>
    <w:rsid w:val="00252D07"/>
    <w:rsid w:val="0025374E"/>
    <w:rsid w:val="00254BD6"/>
    <w:rsid w:val="002563A1"/>
    <w:rsid w:val="00261ADD"/>
    <w:rsid w:val="00262662"/>
    <w:rsid w:val="00263D09"/>
    <w:rsid w:val="002677BB"/>
    <w:rsid w:val="002677F3"/>
    <w:rsid w:val="002704E6"/>
    <w:rsid w:val="00270B37"/>
    <w:rsid w:val="002712A1"/>
    <w:rsid w:val="00271426"/>
    <w:rsid w:val="00271BA2"/>
    <w:rsid w:val="002730CC"/>
    <w:rsid w:val="0027325C"/>
    <w:rsid w:val="0027383A"/>
    <w:rsid w:val="00274636"/>
    <w:rsid w:val="00274BB0"/>
    <w:rsid w:val="0027577A"/>
    <w:rsid w:val="0027599B"/>
    <w:rsid w:val="00276722"/>
    <w:rsid w:val="00276C41"/>
    <w:rsid w:val="00276C6D"/>
    <w:rsid w:val="00276F10"/>
    <w:rsid w:val="0027701D"/>
    <w:rsid w:val="0027789A"/>
    <w:rsid w:val="00280746"/>
    <w:rsid w:val="002826F9"/>
    <w:rsid w:val="00282EC4"/>
    <w:rsid w:val="002830C2"/>
    <w:rsid w:val="00285849"/>
    <w:rsid w:val="00285AC7"/>
    <w:rsid w:val="00285B90"/>
    <w:rsid w:val="00287ED8"/>
    <w:rsid w:val="00294E94"/>
    <w:rsid w:val="00295E62"/>
    <w:rsid w:val="002964FB"/>
    <w:rsid w:val="00296890"/>
    <w:rsid w:val="002A037F"/>
    <w:rsid w:val="002A0EAF"/>
    <w:rsid w:val="002A1CBB"/>
    <w:rsid w:val="002A381C"/>
    <w:rsid w:val="002A419E"/>
    <w:rsid w:val="002A456A"/>
    <w:rsid w:val="002A49A0"/>
    <w:rsid w:val="002A5F73"/>
    <w:rsid w:val="002A663C"/>
    <w:rsid w:val="002B0156"/>
    <w:rsid w:val="002B0335"/>
    <w:rsid w:val="002B270C"/>
    <w:rsid w:val="002B3014"/>
    <w:rsid w:val="002B331E"/>
    <w:rsid w:val="002B3772"/>
    <w:rsid w:val="002B3D5D"/>
    <w:rsid w:val="002B4875"/>
    <w:rsid w:val="002B5020"/>
    <w:rsid w:val="002B52D5"/>
    <w:rsid w:val="002B5833"/>
    <w:rsid w:val="002B5BC6"/>
    <w:rsid w:val="002B75DD"/>
    <w:rsid w:val="002C0D54"/>
    <w:rsid w:val="002C1567"/>
    <w:rsid w:val="002C3D4B"/>
    <w:rsid w:val="002C3FE8"/>
    <w:rsid w:val="002C43CE"/>
    <w:rsid w:val="002C45C7"/>
    <w:rsid w:val="002C5D9D"/>
    <w:rsid w:val="002C6B6E"/>
    <w:rsid w:val="002C6F27"/>
    <w:rsid w:val="002D004E"/>
    <w:rsid w:val="002D0CD5"/>
    <w:rsid w:val="002D0E2A"/>
    <w:rsid w:val="002D0EE9"/>
    <w:rsid w:val="002D2487"/>
    <w:rsid w:val="002D303B"/>
    <w:rsid w:val="002D4F82"/>
    <w:rsid w:val="002D5A46"/>
    <w:rsid w:val="002D6181"/>
    <w:rsid w:val="002D67CD"/>
    <w:rsid w:val="002D686C"/>
    <w:rsid w:val="002D6E20"/>
    <w:rsid w:val="002D7632"/>
    <w:rsid w:val="002D7CFB"/>
    <w:rsid w:val="002E1D9D"/>
    <w:rsid w:val="002E53FB"/>
    <w:rsid w:val="002E551B"/>
    <w:rsid w:val="002E5813"/>
    <w:rsid w:val="002E798B"/>
    <w:rsid w:val="002E7B52"/>
    <w:rsid w:val="002E7CC7"/>
    <w:rsid w:val="002E7EC5"/>
    <w:rsid w:val="002F2D5D"/>
    <w:rsid w:val="002F39D9"/>
    <w:rsid w:val="002F3C31"/>
    <w:rsid w:val="002F4186"/>
    <w:rsid w:val="002F52BD"/>
    <w:rsid w:val="002F5507"/>
    <w:rsid w:val="002F5518"/>
    <w:rsid w:val="002F6D4D"/>
    <w:rsid w:val="002F7111"/>
    <w:rsid w:val="002F7BBF"/>
    <w:rsid w:val="0030159D"/>
    <w:rsid w:val="00301E7C"/>
    <w:rsid w:val="00303B2A"/>
    <w:rsid w:val="00305B73"/>
    <w:rsid w:val="0030675C"/>
    <w:rsid w:val="00306DDB"/>
    <w:rsid w:val="00307038"/>
    <w:rsid w:val="00310716"/>
    <w:rsid w:val="00313A8D"/>
    <w:rsid w:val="00313FC1"/>
    <w:rsid w:val="00314034"/>
    <w:rsid w:val="00314A30"/>
    <w:rsid w:val="00314A8E"/>
    <w:rsid w:val="0031674C"/>
    <w:rsid w:val="00316E74"/>
    <w:rsid w:val="00317B4A"/>
    <w:rsid w:val="0032036D"/>
    <w:rsid w:val="0032059E"/>
    <w:rsid w:val="003211E3"/>
    <w:rsid w:val="00322325"/>
    <w:rsid w:val="00322717"/>
    <w:rsid w:val="00322C8D"/>
    <w:rsid w:val="00323600"/>
    <w:rsid w:val="00323DDC"/>
    <w:rsid w:val="00324636"/>
    <w:rsid w:val="00324B76"/>
    <w:rsid w:val="00325844"/>
    <w:rsid w:val="003262D9"/>
    <w:rsid w:val="003268F5"/>
    <w:rsid w:val="00326EE7"/>
    <w:rsid w:val="00327CC4"/>
    <w:rsid w:val="00331B64"/>
    <w:rsid w:val="00333966"/>
    <w:rsid w:val="003342D5"/>
    <w:rsid w:val="003351B4"/>
    <w:rsid w:val="003356CA"/>
    <w:rsid w:val="003379B4"/>
    <w:rsid w:val="00337F58"/>
    <w:rsid w:val="00340929"/>
    <w:rsid w:val="00340AF5"/>
    <w:rsid w:val="0034181E"/>
    <w:rsid w:val="00341BDD"/>
    <w:rsid w:val="00341EB9"/>
    <w:rsid w:val="00342BE8"/>
    <w:rsid w:val="00343B50"/>
    <w:rsid w:val="0034509C"/>
    <w:rsid w:val="003450F9"/>
    <w:rsid w:val="0034510D"/>
    <w:rsid w:val="00345396"/>
    <w:rsid w:val="0034666B"/>
    <w:rsid w:val="003523AC"/>
    <w:rsid w:val="0035346A"/>
    <w:rsid w:val="00354D67"/>
    <w:rsid w:val="00356BD5"/>
    <w:rsid w:val="00357213"/>
    <w:rsid w:val="00357668"/>
    <w:rsid w:val="00357D0A"/>
    <w:rsid w:val="00361EE6"/>
    <w:rsid w:val="00363A55"/>
    <w:rsid w:val="00363AC3"/>
    <w:rsid w:val="00363B69"/>
    <w:rsid w:val="003657D7"/>
    <w:rsid w:val="00365C9C"/>
    <w:rsid w:val="00365F5C"/>
    <w:rsid w:val="00366606"/>
    <w:rsid w:val="00366BAD"/>
    <w:rsid w:val="00367063"/>
    <w:rsid w:val="00367609"/>
    <w:rsid w:val="0036769D"/>
    <w:rsid w:val="003678BE"/>
    <w:rsid w:val="00370352"/>
    <w:rsid w:val="00370556"/>
    <w:rsid w:val="0037067D"/>
    <w:rsid w:val="003713B3"/>
    <w:rsid w:val="003718A2"/>
    <w:rsid w:val="00371924"/>
    <w:rsid w:val="00372774"/>
    <w:rsid w:val="00372D1B"/>
    <w:rsid w:val="00372EAE"/>
    <w:rsid w:val="003730C7"/>
    <w:rsid w:val="003735BC"/>
    <w:rsid w:val="00373803"/>
    <w:rsid w:val="00373856"/>
    <w:rsid w:val="00375D00"/>
    <w:rsid w:val="00375E9F"/>
    <w:rsid w:val="00376320"/>
    <w:rsid w:val="00377A34"/>
    <w:rsid w:val="00380807"/>
    <w:rsid w:val="00380F02"/>
    <w:rsid w:val="00381170"/>
    <w:rsid w:val="0038585D"/>
    <w:rsid w:val="003872E0"/>
    <w:rsid w:val="00390578"/>
    <w:rsid w:val="00393922"/>
    <w:rsid w:val="00393EE8"/>
    <w:rsid w:val="00394A0A"/>
    <w:rsid w:val="00394CC4"/>
    <w:rsid w:val="0039686C"/>
    <w:rsid w:val="00397003"/>
    <w:rsid w:val="003A046D"/>
    <w:rsid w:val="003A0545"/>
    <w:rsid w:val="003A10A2"/>
    <w:rsid w:val="003A1A09"/>
    <w:rsid w:val="003A2191"/>
    <w:rsid w:val="003A5428"/>
    <w:rsid w:val="003A67C6"/>
    <w:rsid w:val="003A7ED0"/>
    <w:rsid w:val="003B0B5A"/>
    <w:rsid w:val="003B0F74"/>
    <w:rsid w:val="003B2704"/>
    <w:rsid w:val="003B3A99"/>
    <w:rsid w:val="003B5C1C"/>
    <w:rsid w:val="003B6E8A"/>
    <w:rsid w:val="003B7E86"/>
    <w:rsid w:val="003C02B3"/>
    <w:rsid w:val="003C1DA0"/>
    <w:rsid w:val="003C2142"/>
    <w:rsid w:val="003C21E0"/>
    <w:rsid w:val="003C2354"/>
    <w:rsid w:val="003C302B"/>
    <w:rsid w:val="003C3130"/>
    <w:rsid w:val="003C31F1"/>
    <w:rsid w:val="003C5EC3"/>
    <w:rsid w:val="003C6794"/>
    <w:rsid w:val="003C6D1F"/>
    <w:rsid w:val="003D09A9"/>
    <w:rsid w:val="003D0A9C"/>
    <w:rsid w:val="003D11B5"/>
    <w:rsid w:val="003D200A"/>
    <w:rsid w:val="003D5676"/>
    <w:rsid w:val="003D5876"/>
    <w:rsid w:val="003D632F"/>
    <w:rsid w:val="003D7BB9"/>
    <w:rsid w:val="003D7EFD"/>
    <w:rsid w:val="003E121B"/>
    <w:rsid w:val="003E131C"/>
    <w:rsid w:val="003E1E6B"/>
    <w:rsid w:val="003E2516"/>
    <w:rsid w:val="003E2F69"/>
    <w:rsid w:val="003E353F"/>
    <w:rsid w:val="003E38C9"/>
    <w:rsid w:val="003E4FF4"/>
    <w:rsid w:val="003E51B8"/>
    <w:rsid w:val="003E7444"/>
    <w:rsid w:val="003E7F7D"/>
    <w:rsid w:val="003F0177"/>
    <w:rsid w:val="003F0941"/>
    <w:rsid w:val="003F143A"/>
    <w:rsid w:val="003F1E45"/>
    <w:rsid w:val="003F230B"/>
    <w:rsid w:val="003F2651"/>
    <w:rsid w:val="003F297E"/>
    <w:rsid w:val="003F2AC2"/>
    <w:rsid w:val="003F38D4"/>
    <w:rsid w:val="003F431C"/>
    <w:rsid w:val="003F543C"/>
    <w:rsid w:val="003F5537"/>
    <w:rsid w:val="003F57A5"/>
    <w:rsid w:val="003F653A"/>
    <w:rsid w:val="003F6E98"/>
    <w:rsid w:val="00400DE3"/>
    <w:rsid w:val="004018A3"/>
    <w:rsid w:val="0040225B"/>
    <w:rsid w:val="00402D47"/>
    <w:rsid w:val="0040302C"/>
    <w:rsid w:val="00403482"/>
    <w:rsid w:val="00405AF8"/>
    <w:rsid w:val="00411194"/>
    <w:rsid w:val="004112A3"/>
    <w:rsid w:val="0041155D"/>
    <w:rsid w:val="004128EF"/>
    <w:rsid w:val="00412924"/>
    <w:rsid w:val="00412D5C"/>
    <w:rsid w:val="00412FDE"/>
    <w:rsid w:val="00414465"/>
    <w:rsid w:val="00415A38"/>
    <w:rsid w:val="0041605D"/>
    <w:rsid w:val="004160B5"/>
    <w:rsid w:val="0041688B"/>
    <w:rsid w:val="00417E76"/>
    <w:rsid w:val="00420B15"/>
    <w:rsid w:val="004211BD"/>
    <w:rsid w:val="004227D5"/>
    <w:rsid w:val="00422C37"/>
    <w:rsid w:val="00423486"/>
    <w:rsid w:val="00426C59"/>
    <w:rsid w:val="004272A7"/>
    <w:rsid w:val="00427F3B"/>
    <w:rsid w:val="0043058F"/>
    <w:rsid w:val="00431205"/>
    <w:rsid w:val="00431225"/>
    <w:rsid w:val="00431AAB"/>
    <w:rsid w:val="004338A2"/>
    <w:rsid w:val="00435441"/>
    <w:rsid w:val="0043635A"/>
    <w:rsid w:val="00436C72"/>
    <w:rsid w:val="0043780C"/>
    <w:rsid w:val="004378D6"/>
    <w:rsid w:val="00437FD2"/>
    <w:rsid w:val="004406CC"/>
    <w:rsid w:val="00440B84"/>
    <w:rsid w:val="0044274D"/>
    <w:rsid w:val="00444409"/>
    <w:rsid w:val="00444471"/>
    <w:rsid w:val="00444929"/>
    <w:rsid w:val="00444D6F"/>
    <w:rsid w:val="0044557F"/>
    <w:rsid w:val="004460C9"/>
    <w:rsid w:val="00446ED3"/>
    <w:rsid w:val="00447181"/>
    <w:rsid w:val="004478A0"/>
    <w:rsid w:val="00450487"/>
    <w:rsid w:val="004511B0"/>
    <w:rsid w:val="004519C3"/>
    <w:rsid w:val="00452DBE"/>
    <w:rsid w:val="00452F10"/>
    <w:rsid w:val="00453565"/>
    <w:rsid w:val="0045457C"/>
    <w:rsid w:val="00454638"/>
    <w:rsid w:val="00454648"/>
    <w:rsid w:val="00455022"/>
    <w:rsid w:val="0045564A"/>
    <w:rsid w:val="00455F36"/>
    <w:rsid w:val="00456293"/>
    <w:rsid w:val="00456B95"/>
    <w:rsid w:val="00457A45"/>
    <w:rsid w:val="0046279F"/>
    <w:rsid w:val="00462B48"/>
    <w:rsid w:val="0046305C"/>
    <w:rsid w:val="00463A5F"/>
    <w:rsid w:val="004653D7"/>
    <w:rsid w:val="00470269"/>
    <w:rsid w:val="0047072A"/>
    <w:rsid w:val="004719C7"/>
    <w:rsid w:val="00472C80"/>
    <w:rsid w:val="0047496A"/>
    <w:rsid w:val="00475BE8"/>
    <w:rsid w:val="004763F8"/>
    <w:rsid w:val="00477105"/>
    <w:rsid w:val="00477671"/>
    <w:rsid w:val="00480D70"/>
    <w:rsid w:val="004815DD"/>
    <w:rsid w:val="004816DF"/>
    <w:rsid w:val="00481B5C"/>
    <w:rsid w:val="0048216E"/>
    <w:rsid w:val="00482829"/>
    <w:rsid w:val="004833F0"/>
    <w:rsid w:val="0048350F"/>
    <w:rsid w:val="004837A6"/>
    <w:rsid w:val="00484056"/>
    <w:rsid w:val="0048500E"/>
    <w:rsid w:val="00485242"/>
    <w:rsid w:val="00486AFB"/>
    <w:rsid w:val="00487B89"/>
    <w:rsid w:val="00490F42"/>
    <w:rsid w:val="004924A2"/>
    <w:rsid w:val="0049339C"/>
    <w:rsid w:val="00496578"/>
    <w:rsid w:val="00496FCA"/>
    <w:rsid w:val="00497DDB"/>
    <w:rsid w:val="004A0953"/>
    <w:rsid w:val="004A189C"/>
    <w:rsid w:val="004A3BAE"/>
    <w:rsid w:val="004A60A8"/>
    <w:rsid w:val="004A775D"/>
    <w:rsid w:val="004A7A17"/>
    <w:rsid w:val="004A7B95"/>
    <w:rsid w:val="004B020A"/>
    <w:rsid w:val="004B0486"/>
    <w:rsid w:val="004B1AA1"/>
    <w:rsid w:val="004B27DD"/>
    <w:rsid w:val="004B2801"/>
    <w:rsid w:val="004B283F"/>
    <w:rsid w:val="004B4302"/>
    <w:rsid w:val="004B4550"/>
    <w:rsid w:val="004B47F0"/>
    <w:rsid w:val="004B57D9"/>
    <w:rsid w:val="004B5947"/>
    <w:rsid w:val="004B7B15"/>
    <w:rsid w:val="004B7EA2"/>
    <w:rsid w:val="004C1BEF"/>
    <w:rsid w:val="004C20DC"/>
    <w:rsid w:val="004C284C"/>
    <w:rsid w:val="004C2C83"/>
    <w:rsid w:val="004C3B33"/>
    <w:rsid w:val="004C44FF"/>
    <w:rsid w:val="004C68F7"/>
    <w:rsid w:val="004C6C46"/>
    <w:rsid w:val="004D0270"/>
    <w:rsid w:val="004D081E"/>
    <w:rsid w:val="004D1A10"/>
    <w:rsid w:val="004D2122"/>
    <w:rsid w:val="004D2D9F"/>
    <w:rsid w:val="004D2F09"/>
    <w:rsid w:val="004D31EF"/>
    <w:rsid w:val="004D3944"/>
    <w:rsid w:val="004D41D9"/>
    <w:rsid w:val="004D41FF"/>
    <w:rsid w:val="004D4314"/>
    <w:rsid w:val="004D5C30"/>
    <w:rsid w:val="004D675D"/>
    <w:rsid w:val="004D6BFE"/>
    <w:rsid w:val="004E0FBD"/>
    <w:rsid w:val="004E17D1"/>
    <w:rsid w:val="004E1E27"/>
    <w:rsid w:val="004E237B"/>
    <w:rsid w:val="004E28C6"/>
    <w:rsid w:val="004E2A60"/>
    <w:rsid w:val="004E2C7C"/>
    <w:rsid w:val="004E393B"/>
    <w:rsid w:val="004E3EFE"/>
    <w:rsid w:val="004E50D5"/>
    <w:rsid w:val="004E5784"/>
    <w:rsid w:val="004E60A8"/>
    <w:rsid w:val="004F2EB0"/>
    <w:rsid w:val="004F500E"/>
    <w:rsid w:val="004F6A8A"/>
    <w:rsid w:val="0050008B"/>
    <w:rsid w:val="00500340"/>
    <w:rsid w:val="00500A66"/>
    <w:rsid w:val="005012CE"/>
    <w:rsid w:val="005018EE"/>
    <w:rsid w:val="005019E7"/>
    <w:rsid w:val="00501B83"/>
    <w:rsid w:val="00502804"/>
    <w:rsid w:val="00503BA7"/>
    <w:rsid w:val="0050418B"/>
    <w:rsid w:val="00504ABF"/>
    <w:rsid w:val="00504F67"/>
    <w:rsid w:val="005066D2"/>
    <w:rsid w:val="00507335"/>
    <w:rsid w:val="00507AC3"/>
    <w:rsid w:val="00507BB4"/>
    <w:rsid w:val="00507F7C"/>
    <w:rsid w:val="0051010D"/>
    <w:rsid w:val="005106AE"/>
    <w:rsid w:val="00511325"/>
    <w:rsid w:val="0051219A"/>
    <w:rsid w:val="00513C79"/>
    <w:rsid w:val="005142BF"/>
    <w:rsid w:val="00515D9B"/>
    <w:rsid w:val="00516CBE"/>
    <w:rsid w:val="00517FD9"/>
    <w:rsid w:val="005202CA"/>
    <w:rsid w:val="00520C9C"/>
    <w:rsid w:val="00520F68"/>
    <w:rsid w:val="005231DC"/>
    <w:rsid w:val="00523573"/>
    <w:rsid w:val="005242E5"/>
    <w:rsid w:val="00524537"/>
    <w:rsid w:val="00526F0E"/>
    <w:rsid w:val="00531E0B"/>
    <w:rsid w:val="00532261"/>
    <w:rsid w:val="00533A8A"/>
    <w:rsid w:val="00533F32"/>
    <w:rsid w:val="00533FE9"/>
    <w:rsid w:val="00535B82"/>
    <w:rsid w:val="00535F79"/>
    <w:rsid w:val="00536445"/>
    <w:rsid w:val="00536BF3"/>
    <w:rsid w:val="00536FAD"/>
    <w:rsid w:val="00537713"/>
    <w:rsid w:val="00540C0F"/>
    <w:rsid w:val="00541692"/>
    <w:rsid w:val="005418C3"/>
    <w:rsid w:val="00541D73"/>
    <w:rsid w:val="00542332"/>
    <w:rsid w:val="00543240"/>
    <w:rsid w:val="00544384"/>
    <w:rsid w:val="0054477B"/>
    <w:rsid w:val="00544B69"/>
    <w:rsid w:val="00545EC4"/>
    <w:rsid w:val="005464EB"/>
    <w:rsid w:val="005502DC"/>
    <w:rsid w:val="00550C9B"/>
    <w:rsid w:val="005511BC"/>
    <w:rsid w:val="0055194B"/>
    <w:rsid w:val="00551D20"/>
    <w:rsid w:val="0055350A"/>
    <w:rsid w:val="00554BC4"/>
    <w:rsid w:val="00557139"/>
    <w:rsid w:val="00557DE3"/>
    <w:rsid w:val="00560196"/>
    <w:rsid w:val="0056025E"/>
    <w:rsid w:val="005602E1"/>
    <w:rsid w:val="00560AC4"/>
    <w:rsid w:val="00560B98"/>
    <w:rsid w:val="00562093"/>
    <w:rsid w:val="005620A7"/>
    <w:rsid w:val="00562417"/>
    <w:rsid w:val="0056339A"/>
    <w:rsid w:val="00565099"/>
    <w:rsid w:val="005667C3"/>
    <w:rsid w:val="00567120"/>
    <w:rsid w:val="005671FF"/>
    <w:rsid w:val="0056776C"/>
    <w:rsid w:val="00567816"/>
    <w:rsid w:val="00567D57"/>
    <w:rsid w:val="0057025B"/>
    <w:rsid w:val="00571DEC"/>
    <w:rsid w:val="005722A3"/>
    <w:rsid w:val="00573E7D"/>
    <w:rsid w:val="00574774"/>
    <w:rsid w:val="00574C16"/>
    <w:rsid w:val="00575F50"/>
    <w:rsid w:val="00576DA4"/>
    <w:rsid w:val="0057720F"/>
    <w:rsid w:val="005775A1"/>
    <w:rsid w:val="005809A3"/>
    <w:rsid w:val="0058117F"/>
    <w:rsid w:val="005815CC"/>
    <w:rsid w:val="00581929"/>
    <w:rsid w:val="0058340C"/>
    <w:rsid w:val="00583E11"/>
    <w:rsid w:val="00583E77"/>
    <w:rsid w:val="00586139"/>
    <w:rsid w:val="00590B08"/>
    <w:rsid w:val="005918F7"/>
    <w:rsid w:val="00591FD2"/>
    <w:rsid w:val="005937AC"/>
    <w:rsid w:val="00593E17"/>
    <w:rsid w:val="00594058"/>
    <w:rsid w:val="0059559C"/>
    <w:rsid w:val="005969E1"/>
    <w:rsid w:val="00596B74"/>
    <w:rsid w:val="00597031"/>
    <w:rsid w:val="00597ED4"/>
    <w:rsid w:val="005A0121"/>
    <w:rsid w:val="005A07CD"/>
    <w:rsid w:val="005A1745"/>
    <w:rsid w:val="005A1EEB"/>
    <w:rsid w:val="005A300E"/>
    <w:rsid w:val="005A3107"/>
    <w:rsid w:val="005A3AEF"/>
    <w:rsid w:val="005A433E"/>
    <w:rsid w:val="005A612C"/>
    <w:rsid w:val="005A63D9"/>
    <w:rsid w:val="005A71FC"/>
    <w:rsid w:val="005A7861"/>
    <w:rsid w:val="005B1285"/>
    <w:rsid w:val="005B2FAD"/>
    <w:rsid w:val="005B380A"/>
    <w:rsid w:val="005B390E"/>
    <w:rsid w:val="005B3C20"/>
    <w:rsid w:val="005B529B"/>
    <w:rsid w:val="005B6AD7"/>
    <w:rsid w:val="005B7298"/>
    <w:rsid w:val="005B741D"/>
    <w:rsid w:val="005B7901"/>
    <w:rsid w:val="005C1070"/>
    <w:rsid w:val="005C1AA5"/>
    <w:rsid w:val="005C28CB"/>
    <w:rsid w:val="005C4754"/>
    <w:rsid w:val="005C6BF5"/>
    <w:rsid w:val="005D0DD3"/>
    <w:rsid w:val="005D135A"/>
    <w:rsid w:val="005D2755"/>
    <w:rsid w:val="005D4228"/>
    <w:rsid w:val="005D4695"/>
    <w:rsid w:val="005D6185"/>
    <w:rsid w:val="005D7817"/>
    <w:rsid w:val="005E05F7"/>
    <w:rsid w:val="005E07DD"/>
    <w:rsid w:val="005E1C65"/>
    <w:rsid w:val="005E2E05"/>
    <w:rsid w:val="005E3AB5"/>
    <w:rsid w:val="005E477B"/>
    <w:rsid w:val="005E6338"/>
    <w:rsid w:val="005E63A8"/>
    <w:rsid w:val="005E6C52"/>
    <w:rsid w:val="005E7F05"/>
    <w:rsid w:val="005F0A69"/>
    <w:rsid w:val="005F12D9"/>
    <w:rsid w:val="005F137D"/>
    <w:rsid w:val="005F1B74"/>
    <w:rsid w:val="005F1F21"/>
    <w:rsid w:val="005F1F82"/>
    <w:rsid w:val="005F2372"/>
    <w:rsid w:val="005F388F"/>
    <w:rsid w:val="005F393A"/>
    <w:rsid w:val="005F4957"/>
    <w:rsid w:val="005F5425"/>
    <w:rsid w:val="005F62BB"/>
    <w:rsid w:val="005F79C7"/>
    <w:rsid w:val="005F7BB4"/>
    <w:rsid w:val="006004BE"/>
    <w:rsid w:val="00600B7D"/>
    <w:rsid w:val="00601497"/>
    <w:rsid w:val="00603056"/>
    <w:rsid w:val="00605960"/>
    <w:rsid w:val="0060668A"/>
    <w:rsid w:val="00606705"/>
    <w:rsid w:val="00606BB8"/>
    <w:rsid w:val="00607124"/>
    <w:rsid w:val="00607C95"/>
    <w:rsid w:val="00610E38"/>
    <w:rsid w:val="006110E9"/>
    <w:rsid w:val="0061118F"/>
    <w:rsid w:val="0061211A"/>
    <w:rsid w:val="00614C46"/>
    <w:rsid w:val="0061731C"/>
    <w:rsid w:val="00617F5D"/>
    <w:rsid w:val="0062100C"/>
    <w:rsid w:val="00621764"/>
    <w:rsid w:val="006219D4"/>
    <w:rsid w:val="00621C33"/>
    <w:rsid w:val="00622A94"/>
    <w:rsid w:val="00622B33"/>
    <w:rsid w:val="0062352E"/>
    <w:rsid w:val="006245FA"/>
    <w:rsid w:val="00625F40"/>
    <w:rsid w:val="00626309"/>
    <w:rsid w:val="00627FE2"/>
    <w:rsid w:val="00630C90"/>
    <w:rsid w:val="00632070"/>
    <w:rsid w:val="00633373"/>
    <w:rsid w:val="00633D22"/>
    <w:rsid w:val="0063502F"/>
    <w:rsid w:val="00637708"/>
    <w:rsid w:val="00640BDC"/>
    <w:rsid w:val="006419F4"/>
    <w:rsid w:val="0064274D"/>
    <w:rsid w:val="006429B7"/>
    <w:rsid w:val="00643649"/>
    <w:rsid w:val="006453A1"/>
    <w:rsid w:val="006459BD"/>
    <w:rsid w:val="006459E4"/>
    <w:rsid w:val="00645F5C"/>
    <w:rsid w:val="006462E9"/>
    <w:rsid w:val="00646A17"/>
    <w:rsid w:val="006479EB"/>
    <w:rsid w:val="00647BFF"/>
    <w:rsid w:val="00652E7B"/>
    <w:rsid w:val="00653304"/>
    <w:rsid w:val="00654078"/>
    <w:rsid w:val="006542C4"/>
    <w:rsid w:val="00655C65"/>
    <w:rsid w:val="00655E16"/>
    <w:rsid w:val="00656785"/>
    <w:rsid w:val="00656FBD"/>
    <w:rsid w:val="006600F6"/>
    <w:rsid w:val="006601C6"/>
    <w:rsid w:val="006605F6"/>
    <w:rsid w:val="00660FDA"/>
    <w:rsid w:val="00661768"/>
    <w:rsid w:val="00663791"/>
    <w:rsid w:val="0066380B"/>
    <w:rsid w:val="00664119"/>
    <w:rsid w:val="0066439D"/>
    <w:rsid w:val="00667C0E"/>
    <w:rsid w:val="0067044B"/>
    <w:rsid w:val="00670825"/>
    <w:rsid w:val="00670B47"/>
    <w:rsid w:val="00670E2D"/>
    <w:rsid w:val="00671CA1"/>
    <w:rsid w:val="00672276"/>
    <w:rsid w:val="00675168"/>
    <w:rsid w:val="006753F1"/>
    <w:rsid w:val="006755FA"/>
    <w:rsid w:val="00677487"/>
    <w:rsid w:val="00677AE9"/>
    <w:rsid w:val="00680AE8"/>
    <w:rsid w:val="00680E29"/>
    <w:rsid w:val="00681359"/>
    <w:rsid w:val="0068183D"/>
    <w:rsid w:val="00681BE5"/>
    <w:rsid w:val="00681FE0"/>
    <w:rsid w:val="00682BDA"/>
    <w:rsid w:val="00684241"/>
    <w:rsid w:val="00687028"/>
    <w:rsid w:val="006878C7"/>
    <w:rsid w:val="00690120"/>
    <w:rsid w:val="00691AB9"/>
    <w:rsid w:val="00691C24"/>
    <w:rsid w:val="006922BC"/>
    <w:rsid w:val="006931B3"/>
    <w:rsid w:val="006931C9"/>
    <w:rsid w:val="00693554"/>
    <w:rsid w:val="00694AAC"/>
    <w:rsid w:val="006952A5"/>
    <w:rsid w:val="0069685A"/>
    <w:rsid w:val="00697473"/>
    <w:rsid w:val="006975D8"/>
    <w:rsid w:val="00697CF8"/>
    <w:rsid w:val="006A10F0"/>
    <w:rsid w:val="006A3622"/>
    <w:rsid w:val="006A36BF"/>
    <w:rsid w:val="006A39C3"/>
    <w:rsid w:val="006A3FF4"/>
    <w:rsid w:val="006A431E"/>
    <w:rsid w:val="006A47BB"/>
    <w:rsid w:val="006A485E"/>
    <w:rsid w:val="006A488B"/>
    <w:rsid w:val="006A5183"/>
    <w:rsid w:val="006A6190"/>
    <w:rsid w:val="006A73ED"/>
    <w:rsid w:val="006B0F2D"/>
    <w:rsid w:val="006B149A"/>
    <w:rsid w:val="006B19E1"/>
    <w:rsid w:val="006B36D4"/>
    <w:rsid w:val="006B3BD8"/>
    <w:rsid w:val="006B5FC6"/>
    <w:rsid w:val="006B7FFC"/>
    <w:rsid w:val="006C048F"/>
    <w:rsid w:val="006C1724"/>
    <w:rsid w:val="006C1872"/>
    <w:rsid w:val="006C1C6D"/>
    <w:rsid w:val="006C2127"/>
    <w:rsid w:val="006C2A1C"/>
    <w:rsid w:val="006C3D78"/>
    <w:rsid w:val="006C41D6"/>
    <w:rsid w:val="006C512F"/>
    <w:rsid w:val="006C688F"/>
    <w:rsid w:val="006C6BBF"/>
    <w:rsid w:val="006C6BFA"/>
    <w:rsid w:val="006C7CA2"/>
    <w:rsid w:val="006C7FC1"/>
    <w:rsid w:val="006D0086"/>
    <w:rsid w:val="006D0EC6"/>
    <w:rsid w:val="006D1428"/>
    <w:rsid w:val="006D20C5"/>
    <w:rsid w:val="006D4750"/>
    <w:rsid w:val="006D6CBC"/>
    <w:rsid w:val="006D7512"/>
    <w:rsid w:val="006D7929"/>
    <w:rsid w:val="006E0009"/>
    <w:rsid w:val="006E0262"/>
    <w:rsid w:val="006E092A"/>
    <w:rsid w:val="006E0B3A"/>
    <w:rsid w:val="006E0E97"/>
    <w:rsid w:val="006E13BE"/>
    <w:rsid w:val="006E2955"/>
    <w:rsid w:val="006E3EEE"/>
    <w:rsid w:val="006E4B1D"/>
    <w:rsid w:val="006E5066"/>
    <w:rsid w:val="006E6493"/>
    <w:rsid w:val="006E64D3"/>
    <w:rsid w:val="006E6942"/>
    <w:rsid w:val="006E75CD"/>
    <w:rsid w:val="006E7670"/>
    <w:rsid w:val="006F17FB"/>
    <w:rsid w:val="006F1FC8"/>
    <w:rsid w:val="006F25DF"/>
    <w:rsid w:val="006F2B7A"/>
    <w:rsid w:val="006F2C7D"/>
    <w:rsid w:val="006F65CB"/>
    <w:rsid w:val="007004A1"/>
    <w:rsid w:val="00701026"/>
    <w:rsid w:val="007025C4"/>
    <w:rsid w:val="007032F7"/>
    <w:rsid w:val="00703C52"/>
    <w:rsid w:val="00704619"/>
    <w:rsid w:val="0070500E"/>
    <w:rsid w:val="0070548A"/>
    <w:rsid w:val="00705986"/>
    <w:rsid w:val="00705B0A"/>
    <w:rsid w:val="0070686A"/>
    <w:rsid w:val="0070714B"/>
    <w:rsid w:val="00707328"/>
    <w:rsid w:val="00707B84"/>
    <w:rsid w:val="00707EBF"/>
    <w:rsid w:val="007100CB"/>
    <w:rsid w:val="007101BA"/>
    <w:rsid w:val="007129A5"/>
    <w:rsid w:val="00712EA5"/>
    <w:rsid w:val="00714D0B"/>
    <w:rsid w:val="007159AE"/>
    <w:rsid w:val="00715ADB"/>
    <w:rsid w:val="00715E5C"/>
    <w:rsid w:val="007163E5"/>
    <w:rsid w:val="00716B04"/>
    <w:rsid w:val="00716EBD"/>
    <w:rsid w:val="00722623"/>
    <w:rsid w:val="007245E0"/>
    <w:rsid w:val="00724A09"/>
    <w:rsid w:val="00724CDE"/>
    <w:rsid w:val="00725C6C"/>
    <w:rsid w:val="00725CAF"/>
    <w:rsid w:val="00726026"/>
    <w:rsid w:val="00726624"/>
    <w:rsid w:val="00727B07"/>
    <w:rsid w:val="00727D24"/>
    <w:rsid w:val="007304FB"/>
    <w:rsid w:val="00731853"/>
    <w:rsid w:val="0073233A"/>
    <w:rsid w:val="007339C7"/>
    <w:rsid w:val="007353B5"/>
    <w:rsid w:val="007355E7"/>
    <w:rsid w:val="00735758"/>
    <w:rsid w:val="007369A7"/>
    <w:rsid w:val="007371C8"/>
    <w:rsid w:val="00741ADB"/>
    <w:rsid w:val="00741F08"/>
    <w:rsid w:val="00742192"/>
    <w:rsid w:val="00742366"/>
    <w:rsid w:val="00742D6C"/>
    <w:rsid w:val="00743E75"/>
    <w:rsid w:val="00744924"/>
    <w:rsid w:val="00750897"/>
    <w:rsid w:val="00752A61"/>
    <w:rsid w:val="00752EB9"/>
    <w:rsid w:val="00753292"/>
    <w:rsid w:val="0075355C"/>
    <w:rsid w:val="00754CC8"/>
    <w:rsid w:val="00754D9E"/>
    <w:rsid w:val="00755122"/>
    <w:rsid w:val="00755145"/>
    <w:rsid w:val="0076003C"/>
    <w:rsid w:val="0076104E"/>
    <w:rsid w:val="007614A2"/>
    <w:rsid w:val="00762518"/>
    <w:rsid w:val="00763FF1"/>
    <w:rsid w:val="0076425B"/>
    <w:rsid w:val="0076458E"/>
    <w:rsid w:val="00764FF1"/>
    <w:rsid w:val="00765089"/>
    <w:rsid w:val="00766583"/>
    <w:rsid w:val="0076774B"/>
    <w:rsid w:val="00767769"/>
    <w:rsid w:val="00770532"/>
    <w:rsid w:val="0077114C"/>
    <w:rsid w:val="007735F0"/>
    <w:rsid w:val="00773868"/>
    <w:rsid w:val="00776797"/>
    <w:rsid w:val="007773D4"/>
    <w:rsid w:val="0077770F"/>
    <w:rsid w:val="00781270"/>
    <w:rsid w:val="00781F59"/>
    <w:rsid w:val="00782568"/>
    <w:rsid w:val="00782DB6"/>
    <w:rsid w:val="0078317B"/>
    <w:rsid w:val="00783A97"/>
    <w:rsid w:val="0078456C"/>
    <w:rsid w:val="007869CF"/>
    <w:rsid w:val="0078719B"/>
    <w:rsid w:val="0079008A"/>
    <w:rsid w:val="00791B76"/>
    <w:rsid w:val="00793688"/>
    <w:rsid w:val="00793BF7"/>
    <w:rsid w:val="007967EC"/>
    <w:rsid w:val="00797472"/>
    <w:rsid w:val="00797988"/>
    <w:rsid w:val="00797FCD"/>
    <w:rsid w:val="007A1637"/>
    <w:rsid w:val="007A17B4"/>
    <w:rsid w:val="007A2F45"/>
    <w:rsid w:val="007A544E"/>
    <w:rsid w:val="007A5AEC"/>
    <w:rsid w:val="007A7134"/>
    <w:rsid w:val="007A7C06"/>
    <w:rsid w:val="007B0379"/>
    <w:rsid w:val="007B08F0"/>
    <w:rsid w:val="007B0FF0"/>
    <w:rsid w:val="007B167A"/>
    <w:rsid w:val="007B1F1D"/>
    <w:rsid w:val="007B21F9"/>
    <w:rsid w:val="007B2824"/>
    <w:rsid w:val="007B35C7"/>
    <w:rsid w:val="007B3B95"/>
    <w:rsid w:val="007B63E7"/>
    <w:rsid w:val="007B6ABC"/>
    <w:rsid w:val="007B6C84"/>
    <w:rsid w:val="007B79DF"/>
    <w:rsid w:val="007C048D"/>
    <w:rsid w:val="007C1393"/>
    <w:rsid w:val="007C14AC"/>
    <w:rsid w:val="007C3FD8"/>
    <w:rsid w:val="007C52D6"/>
    <w:rsid w:val="007C551A"/>
    <w:rsid w:val="007C63A0"/>
    <w:rsid w:val="007C6DB9"/>
    <w:rsid w:val="007C774C"/>
    <w:rsid w:val="007D007F"/>
    <w:rsid w:val="007D016F"/>
    <w:rsid w:val="007D0CCC"/>
    <w:rsid w:val="007D1B36"/>
    <w:rsid w:val="007D5208"/>
    <w:rsid w:val="007D56D2"/>
    <w:rsid w:val="007D6E7D"/>
    <w:rsid w:val="007D7B79"/>
    <w:rsid w:val="007D7CB9"/>
    <w:rsid w:val="007E2013"/>
    <w:rsid w:val="007E28E4"/>
    <w:rsid w:val="007E37E3"/>
    <w:rsid w:val="007E3AF6"/>
    <w:rsid w:val="007E5047"/>
    <w:rsid w:val="007E5A94"/>
    <w:rsid w:val="007E694C"/>
    <w:rsid w:val="007F102E"/>
    <w:rsid w:val="007F1581"/>
    <w:rsid w:val="007F4FBD"/>
    <w:rsid w:val="007F5D23"/>
    <w:rsid w:val="007F6998"/>
    <w:rsid w:val="007F7249"/>
    <w:rsid w:val="00800665"/>
    <w:rsid w:val="00801461"/>
    <w:rsid w:val="008035BA"/>
    <w:rsid w:val="008036E6"/>
    <w:rsid w:val="00803F4D"/>
    <w:rsid w:val="00804200"/>
    <w:rsid w:val="00804AD0"/>
    <w:rsid w:val="008051F9"/>
    <w:rsid w:val="00806A73"/>
    <w:rsid w:val="0081105E"/>
    <w:rsid w:val="00811EB7"/>
    <w:rsid w:val="00811FD4"/>
    <w:rsid w:val="008140BA"/>
    <w:rsid w:val="00815AA9"/>
    <w:rsid w:val="00816125"/>
    <w:rsid w:val="008163E0"/>
    <w:rsid w:val="008178C6"/>
    <w:rsid w:val="00820578"/>
    <w:rsid w:val="00822A74"/>
    <w:rsid w:val="00822FE7"/>
    <w:rsid w:val="00824163"/>
    <w:rsid w:val="00830C57"/>
    <w:rsid w:val="00831C82"/>
    <w:rsid w:val="00831F85"/>
    <w:rsid w:val="00832190"/>
    <w:rsid w:val="008322D6"/>
    <w:rsid w:val="008323FF"/>
    <w:rsid w:val="00833A46"/>
    <w:rsid w:val="00834BE4"/>
    <w:rsid w:val="008356C8"/>
    <w:rsid w:val="0083574F"/>
    <w:rsid w:val="00840C84"/>
    <w:rsid w:val="00840F4C"/>
    <w:rsid w:val="008411D0"/>
    <w:rsid w:val="00841975"/>
    <w:rsid w:val="0084296A"/>
    <w:rsid w:val="00842C89"/>
    <w:rsid w:val="00842FE6"/>
    <w:rsid w:val="0084462E"/>
    <w:rsid w:val="00844DE6"/>
    <w:rsid w:val="00845ACE"/>
    <w:rsid w:val="00845FC3"/>
    <w:rsid w:val="00846E28"/>
    <w:rsid w:val="0084712B"/>
    <w:rsid w:val="008474D5"/>
    <w:rsid w:val="00847728"/>
    <w:rsid w:val="00851010"/>
    <w:rsid w:val="008514D0"/>
    <w:rsid w:val="008514FF"/>
    <w:rsid w:val="00851D8C"/>
    <w:rsid w:val="00853B57"/>
    <w:rsid w:val="008550C6"/>
    <w:rsid w:val="00855643"/>
    <w:rsid w:val="0085603E"/>
    <w:rsid w:val="008575E8"/>
    <w:rsid w:val="00860A79"/>
    <w:rsid w:val="008611ED"/>
    <w:rsid w:val="008613DD"/>
    <w:rsid w:val="00862232"/>
    <w:rsid w:val="008631B3"/>
    <w:rsid w:val="008631D2"/>
    <w:rsid w:val="00863582"/>
    <w:rsid w:val="0086575B"/>
    <w:rsid w:val="00865A75"/>
    <w:rsid w:val="00865D13"/>
    <w:rsid w:val="00866356"/>
    <w:rsid w:val="0087048A"/>
    <w:rsid w:val="008725D2"/>
    <w:rsid w:val="00873119"/>
    <w:rsid w:val="0087315B"/>
    <w:rsid w:val="00874EB6"/>
    <w:rsid w:val="00880CD7"/>
    <w:rsid w:val="008831FC"/>
    <w:rsid w:val="0088338D"/>
    <w:rsid w:val="00883C94"/>
    <w:rsid w:val="008842F8"/>
    <w:rsid w:val="008846B6"/>
    <w:rsid w:val="00885A9C"/>
    <w:rsid w:val="00887C02"/>
    <w:rsid w:val="00890D5B"/>
    <w:rsid w:val="00892D77"/>
    <w:rsid w:val="00895282"/>
    <w:rsid w:val="00895437"/>
    <w:rsid w:val="00895C9F"/>
    <w:rsid w:val="008964A7"/>
    <w:rsid w:val="00896985"/>
    <w:rsid w:val="00896A20"/>
    <w:rsid w:val="00897886"/>
    <w:rsid w:val="008979EB"/>
    <w:rsid w:val="00897A15"/>
    <w:rsid w:val="008A0674"/>
    <w:rsid w:val="008A077D"/>
    <w:rsid w:val="008A1F1D"/>
    <w:rsid w:val="008A2636"/>
    <w:rsid w:val="008A3DA7"/>
    <w:rsid w:val="008A544B"/>
    <w:rsid w:val="008A5DC2"/>
    <w:rsid w:val="008B1840"/>
    <w:rsid w:val="008B3A4C"/>
    <w:rsid w:val="008B4275"/>
    <w:rsid w:val="008B6005"/>
    <w:rsid w:val="008B60BD"/>
    <w:rsid w:val="008B7A4C"/>
    <w:rsid w:val="008C266B"/>
    <w:rsid w:val="008C2840"/>
    <w:rsid w:val="008C3196"/>
    <w:rsid w:val="008C3E26"/>
    <w:rsid w:val="008C49D8"/>
    <w:rsid w:val="008C77CE"/>
    <w:rsid w:val="008C7DC6"/>
    <w:rsid w:val="008D1289"/>
    <w:rsid w:val="008D2F97"/>
    <w:rsid w:val="008D322B"/>
    <w:rsid w:val="008D53C9"/>
    <w:rsid w:val="008D7517"/>
    <w:rsid w:val="008D7B3A"/>
    <w:rsid w:val="008E05C3"/>
    <w:rsid w:val="008E0A8A"/>
    <w:rsid w:val="008E1691"/>
    <w:rsid w:val="008E22B7"/>
    <w:rsid w:val="008E55FD"/>
    <w:rsid w:val="008E6587"/>
    <w:rsid w:val="008E6D34"/>
    <w:rsid w:val="008E741F"/>
    <w:rsid w:val="008E7DE4"/>
    <w:rsid w:val="008F0BF6"/>
    <w:rsid w:val="008F1BBB"/>
    <w:rsid w:val="008F1E72"/>
    <w:rsid w:val="008F224C"/>
    <w:rsid w:val="008F355E"/>
    <w:rsid w:val="008F36A3"/>
    <w:rsid w:val="008F3A13"/>
    <w:rsid w:val="008F4F5C"/>
    <w:rsid w:val="008F6212"/>
    <w:rsid w:val="008F6DC3"/>
    <w:rsid w:val="008F6F17"/>
    <w:rsid w:val="008F7BD4"/>
    <w:rsid w:val="0090005F"/>
    <w:rsid w:val="009010CD"/>
    <w:rsid w:val="00901FC4"/>
    <w:rsid w:val="00902987"/>
    <w:rsid w:val="00903771"/>
    <w:rsid w:val="009043A4"/>
    <w:rsid w:val="0090498F"/>
    <w:rsid w:val="00904C01"/>
    <w:rsid w:val="00904C81"/>
    <w:rsid w:val="00905D25"/>
    <w:rsid w:val="00905E4A"/>
    <w:rsid w:val="00906F22"/>
    <w:rsid w:val="00907478"/>
    <w:rsid w:val="009107A3"/>
    <w:rsid w:val="00911BEE"/>
    <w:rsid w:val="00912ED8"/>
    <w:rsid w:val="00913118"/>
    <w:rsid w:val="00914049"/>
    <w:rsid w:val="0091497F"/>
    <w:rsid w:val="009149E7"/>
    <w:rsid w:val="00914A82"/>
    <w:rsid w:val="00914E0A"/>
    <w:rsid w:val="009153F5"/>
    <w:rsid w:val="009170D6"/>
    <w:rsid w:val="009171C2"/>
    <w:rsid w:val="00917DF0"/>
    <w:rsid w:val="00917FBD"/>
    <w:rsid w:val="0092036A"/>
    <w:rsid w:val="00921637"/>
    <w:rsid w:val="00921C34"/>
    <w:rsid w:val="009236B9"/>
    <w:rsid w:val="0092370E"/>
    <w:rsid w:val="00924988"/>
    <w:rsid w:val="00925367"/>
    <w:rsid w:val="009256F2"/>
    <w:rsid w:val="00926652"/>
    <w:rsid w:val="009267E6"/>
    <w:rsid w:val="00926F06"/>
    <w:rsid w:val="00927F6C"/>
    <w:rsid w:val="009301D4"/>
    <w:rsid w:val="00930EA9"/>
    <w:rsid w:val="009366B7"/>
    <w:rsid w:val="00936A7A"/>
    <w:rsid w:val="0094033D"/>
    <w:rsid w:val="0094144F"/>
    <w:rsid w:val="009416C1"/>
    <w:rsid w:val="009431A6"/>
    <w:rsid w:val="009434B5"/>
    <w:rsid w:val="00943BA6"/>
    <w:rsid w:val="00944632"/>
    <w:rsid w:val="00944F06"/>
    <w:rsid w:val="00945791"/>
    <w:rsid w:val="00947724"/>
    <w:rsid w:val="009508E2"/>
    <w:rsid w:val="00952043"/>
    <w:rsid w:val="00952C96"/>
    <w:rsid w:val="00952D15"/>
    <w:rsid w:val="00953A6B"/>
    <w:rsid w:val="00953F96"/>
    <w:rsid w:val="00956150"/>
    <w:rsid w:val="009564DC"/>
    <w:rsid w:val="0095665C"/>
    <w:rsid w:val="00957FFE"/>
    <w:rsid w:val="0096161C"/>
    <w:rsid w:val="00961628"/>
    <w:rsid w:val="00963AB6"/>
    <w:rsid w:val="00963C3B"/>
    <w:rsid w:val="009640F1"/>
    <w:rsid w:val="009655C8"/>
    <w:rsid w:val="00965A2A"/>
    <w:rsid w:val="00965AF0"/>
    <w:rsid w:val="009668CA"/>
    <w:rsid w:val="009679C2"/>
    <w:rsid w:val="00967FEC"/>
    <w:rsid w:val="00970AA2"/>
    <w:rsid w:val="009724B4"/>
    <w:rsid w:val="00972D08"/>
    <w:rsid w:val="00974A8B"/>
    <w:rsid w:val="00974D21"/>
    <w:rsid w:val="00974D4E"/>
    <w:rsid w:val="00975F4D"/>
    <w:rsid w:val="0097656D"/>
    <w:rsid w:val="00977E4F"/>
    <w:rsid w:val="00980F2B"/>
    <w:rsid w:val="0098168B"/>
    <w:rsid w:val="00981E47"/>
    <w:rsid w:val="00984842"/>
    <w:rsid w:val="00984C54"/>
    <w:rsid w:val="009865EC"/>
    <w:rsid w:val="009867FC"/>
    <w:rsid w:val="00987190"/>
    <w:rsid w:val="00990352"/>
    <w:rsid w:val="009910AD"/>
    <w:rsid w:val="0099179E"/>
    <w:rsid w:val="00991A30"/>
    <w:rsid w:val="00991F63"/>
    <w:rsid w:val="009925C4"/>
    <w:rsid w:val="00992877"/>
    <w:rsid w:val="00994650"/>
    <w:rsid w:val="00994865"/>
    <w:rsid w:val="00994AA2"/>
    <w:rsid w:val="00994C31"/>
    <w:rsid w:val="00994FC3"/>
    <w:rsid w:val="0099572B"/>
    <w:rsid w:val="00995FE0"/>
    <w:rsid w:val="00996CAB"/>
    <w:rsid w:val="009A0610"/>
    <w:rsid w:val="009A07A9"/>
    <w:rsid w:val="009A1442"/>
    <w:rsid w:val="009A2AFD"/>
    <w:rsid w:val="009A2BA5"/>
    <w:rsid w:val="009A5602"/>
    <w:rsid w:val="009A7776"/>
    <w:rsid w:val="009B0F07"/>
    <w:rsid w:val="009B12D1"/>
    <w:rsid w:val="009B1461"/>
    <w:rsid w:val="009B1B80"/>
    <w:rsid w:val="009B2C1F"/>
    <w:rsid w:val="009B4B49"/>
    <w:rsid w:val="009B4C54"/>
    <w:rsid w:val="009B4DF3"/>
    <w:rsid w:val="009B54A7"/>
    <w:rsid w:val="009B5BFF"/>
    <w:rsid w:val="009B7C52"/>
    <w:rsid w:val="009C068A"/>
    <w:rsid w:val="009C2409"/>
    <w:rsid w:val="009C293A"/>
    <w:rsid w:val="009C3149"/>
    <w:rsid w:val="009C38F0"/>
    <w:rsid w:val="009C5BCB"/>
    <w:rsid w:val="009C63FF"/>
    <w:rsid w:val="009C7367"/>
    <w:rsid w:val="009C7585"/>
    <w:rsid w:val="009C774A"/>
    <w:rsid w:val="009C7C19"/>
    <w:rsid w:val="009D01BF"/>
    <w:rsid w:val="009D040F"/>
    <w:rsid w:val="009D128F"/>
    <w:rsid w:val="009D14E4"/>
    <w:rsid w:val="009D29E5"/>
    <w:rsid w:val="009D3AAF"/>
    <w:rsid w:val="009D40C5"/>
    <w:rsid w:val="009D51A4"/>
    <w:rsid w:val="009D693F"/>
    <w:rsid w:val="009D7309"/>
    <w:rsid w:val="009E18CF"/>
    <w:rsid w:val="009E25A2"/>
    <w:rsid w:val="009E262A"/>
    <w:rsid w:val="009E3863"/>
    <w:rsid w:val="009E4546"/>
    <w:rsid w:val="009E6669"/>
    <w:rsid w:val="009E732A"/>
    <w:rsid w:val="009E7F78"/>
    <w:rsid w:val="009F11AB"/>
    <w:rsid w:val="009F1D2C"/>
    <w:rsid w:val="009F1DF6"/>
    <w:rsid w:val="009F21D2"/>
    <w:rsid w:val="009F4A34"/>
    <w:rsid w:val="009F54EB"/>
    <w:rsid w:val="009F69DD"/>
    <w:rsid w:val="009F7981"/>
    <w:rsid w:val="009F7A5A"/>
    <w:rsid w:val="009F7D09"/>
    <w:rsid w:val="00A008C7"/>
    <w:rsid w:val="00A022F5"/>
    <w:rsid w:val="00A02C27"/>
    <w:rsid w:val="00A02D42"/>
    <w:rsid w:val="00A04BFC"/>
    <w:rsid w:val="00A04E1A"/>
    <w:rsid w:val="00A04F09"/>
    <w:rsid w:val="00A0514A"/>
    <w:rsid w:val="00A05E28"/>
    <w:rsid w:val="00A06008"/>
    <w:rsid w:val="00A06171"/>
    <w:rsid w:val="00A06327"/>
    <w:rsid w:val="00A071D1"/>
    <w:rsid w:val="00A07A57"/>
    <w:rsid w:val="00A11022"/>
    <w:rsid w:val="00A11BC0"/>
    <w:rsid w:val="00A12A8F"/>
    <w:rsid w:val="00A12DDA"/>
    <w:rsid w:val="00A1301E"/>
    <w:rsid w:val="00A148D9"/>
    <w:rsid w:val="00A14C19"/>
    <w:rsid w:val="00A14F83"/>
    <w:rsid w:val="00A163D5"/>
    <w:rsid w:val="00A16E8B"/>
    <w:rsid w:val="00A170A2"/>
    <w:rsid w:val="00A17A0E"/>
    <w:rsid w:val="00A2011F"/>
    <w:rsid w:val="00A225EE"/>
    <w:rsid w:val="00A22E6F"/>
    <w:rsid w:val="00A231EF"/>
    <w:rsid w:val="00A25AFB"/>
    <w:rsid w:val="00A27420"/>
    <w:rsid w:val="00A27899"/>
    <w:rsid w:val="00A30649"/>
    <w:rsid w:val="00A306E8"/>
    <w:rsid w:val="00A30966"/>
    <w:rsid w:val="00A31577"/>
    <w:rsid w:val="00A32503"/>
    <w:rsid w:val="00A32D01"/>
    <w:rsid w:val="00A32E67"/>
    <w:rsid w:val="00A33A52"/>
    <w:rsid w:val="00A34966"/>
    <w:rsid w:val="00A35850"/>
    <w:rsid w:val="00A3651B"/>
    <w:rsid w:val="00A378C7"/>
    <w:rsid w:val="00A37CB7"/>
    <w:rsid w:val="00A411F7"/>
    <w:rsid w:val="00A41C48"/>
    <w:rsid w:val="00A42E71"/>
    <w:rsid w:val="00A43D28"/>
    <w:rsid w:val="00A43E80"/>
    <w:rsid w:val="00A44D9C"/>
    <w:rsid w:val="00A4533B"/>
    <w:rsid w:val="00A45F5F"/>
    <w:rsid w:val="00A4743C"/>
    <w:rsid w:val="00A50455"/>
    <w:rsid w:val="00A51A24"/>
    <w:rsid w:val="00A51BB5"/>
    <w:rsid w:val="00A5276E"/>
    <w:rsid w:val="00A530D4"/>
    <w:rsid w:val="00A5347F"/>
    <w:rsid w:val="00A53F9E"/>
    <w:rsid w:val="00A54C90"/>
    <w:rsid w:val="00A54D91"/>
    <w:rsid w:val="00A54FBB"/>
    <w:rsid w:val="00A56EC3"/>
    <w:rsid w:val="00A606A0"/>
    <w:rsid w:val="00A608CC"/>
    <w:rsid w:val="00A60A91"/>
    <w:rsid w:val="00A60D36"/>
    <w:rsid w:val="00A63862"/>
    <w:rsid w:val="00A63C42"/>
    <w:rsid w:val="00A63E80"/>
    <w:rsid w:val="00A64D53"/>
    <w:rsid w:val="00A661EF"/>
    <w:rsid w:val="00A666B4"/>
    <w:rsid w:val="00A66A09"/>
    <w:rsid w:val="00A66B2A"/>
    <w:rsid w:val="00A674BC"/>
    <w:rsid w:val="00A67BB0"/>
    <w:rsid w:val="00A71E13"/>
    <w:rsid w:val="00A71FD5"/>
    <w:rsid w:val="00A72910"/>
    <w:rsid w:val="00A7435B"/>
    <w:rsid w:val="00A761AA"/>
    <w:rsid w:val="00A76ADE"/>
    <w:rsid w:val="00A77DAC"/>
    <w:rsid w:val="00A80416"/>
    <w:rsid w:val="00A8175F"/>
    <w:rsid w:val="00A81CA7"/>
    <w:rsid w:val="00A83661"/>
    <w:rsid w:val="00A84B0B"/>
    <w:rsid w:val="00A86169"/>
    <w:rsid w:val="00A87029"/>
    <w:rsid w:val="00A875A2"/>
    <w:rsid w:val="00A87C84"/>
    <w:rsid w:val="00A92AD2"/>
    <w:rsid w:val="00A92D87"/>
    <w:rsid w:val="00A94CF0"/>
    <w:rsid w:val="00A9530A"/>
    <w:rsid w:val="00A96926"/>
    <w:rsid w:val="00A97F5A"/>
    <w:rsid w:val="00AA1B75"/>
    <w:rsid w:val="00AA1ECC"/>
    <w:rsid w:val="00AA3183"/>
    <w:rsid w:val="00AA44B3"/>
    <w:rsid w:val="00AA4F08"/>
    <w:rsid w:val="00AA5CB5"/>
    <w:rsid w:val="00AA6037"/>
    <w:rsid w:val="00AB02E0"/>
    <w:rsid w:val="00AB13A2"/>
    <w:rsid w:val="00AB230E"/>
    <w:rsid w:val="00AB2DFA"/>
    <w:rsid w:val="00AB2E69"/>
    <w:rsid w:val="00AB3D8E"/>
    <w:rsid w:val="00AB3E63"/>
    <w:rsid w:val="00AB4295"/>
    <w:rsid w:val="00AB507A"/>
    <w:rsid w:val="00AB78EE"/>
    <w:rsid w:val="00AC01C6"/>
    <w:rsid w:val="00AC1C1C"/>
    <w:rsid w:val="00AC1F1A"/>
    <w:rsid w:val="00AC243D"/>
    <w:rsid w:val="00AC2D03"/>
    <w:rsid w:val="00AC3415"/>
    <w:rsid w:val="00AC44AC"/>
    <w:rsid w:val="00AC5E4A"/>
    <w:rsid w:val="00AC664E"/>
    <w:rsid w:val="00AC6DD3"/>
    <w:rsid w:val="00AC74F3"/>
    <w:rsid w:val="00AC793A"/>
    <w:rsid w:val="00AD09ED"/>
    <w:rsid w:val="00AD1055"/>
    <w:rsid w:val="00AD293D"/>
    <w:rsid w:val="00AD3F80"/>
    <w:rsid w:val="00AD42DA"/>
    <w:rsid w:val="00AD5B9A"/>
    <w:rsid w:val="00AD5F15"/>
    <w:rsid w:val="00AD78D3"/>
    <w:rsid w:val="00AE0095"/>
    <w:rsid w:val="00AE09DD"/>
    <w:rsid w:val="00AE0D4B"/>
    <w:rsid w:val="00AE208A"/>
    <w:rsid w:val="00AE25D7"/>
    <w:rsid w:val="00AE25F6"/>
    <w:rsid w:val="00AE404E"/>
    <w:rsid w:val="00AE4225"/>
    <w:rsid w:val="00AE5122"/>
    <w:rsid w:val="00AE5D3E"/>
    <w:rsid w:val="00AE6462"/>
    <w:rsid w:val="00AE6AD3"/>
    <w:rsid w:val="00AE6C5C"/>
    <w:rsid w:val="00AF039B"/>
    <w:rsid w:val="00AF0666"/>
    <w:rsid w:val="00AF23AB"/>
    <w:rsid w:val="00AF23F9"/>
    <w:rsid w:val="00AF26F0"/>
    <w:rsid w:val="00AF3FD2"/>
    <w:rsid w:val="00AF446D"/>
    <w:rsid w:val="00AF4C94"/>
    <w:rsid w:val="00AF5BC8"/>
    <w:rsid w:val="00AF6574"/>
    <w:rsid w:val="00B01403"/>
    <w:rsid w:val="00B0142E"/>
    <w:rsid w:val="00B018DC"/>
    <w:rsid w:val="00B038B1"/>
    <w:rsid w:val="00B03DAF"/>
    <w:rsid w:val="00B03F51"/>
    <w:rsid w:val="00B03FD1"/>
    <w:rsid w:val="00B04534"/>
    <w:rsid w:val="00B050BE"/>
    <w:rsid w:val="00B06C34"/>
    <w:rsid w:val="00B07E0B"/>
    <w:rsid w:val="00B101F6"/>
    <w:rsid w:val="00B114F2"/>
    <w:rsid w:val="00B12426"/>
    <w:rsid w:val="00B14988"/>
    <w:rsid w:val="00B15DCE"/>
    <w:rsid w:val="00B15EA6"/>
    <w:rsid w:val="00B15FD9"/>
    <w:rsid w:val="00B16AC4"/>
    <w:rsid w:val="00B20111"/>
    <w:rsid w:val="00B2093A"/>
    <w:rsid w:val="00B211A4"/>
    <w:rsid w:val="00B213ED"/>
    <w:rsid w:val="00B22724"/>
    <w:rsid w:val="00B23438"/>
    <w:rsid w:val="00B24643"/>
    <w:rsid w:val="00B24A0B"/>
    <w:rsid w:val="00B2507C"/>
    <w:rsid w:val="00B251FF"/>
    <w:rsid w:val="00B255AC"/>
    <w:rsid w:val="00B25A06"/>
    <w:rsid w:val="00B25C5D"/>
    <w:rsid w:val="00B30652"/>
    <w:rsid w:val="00B314B3"/>
    <w:rsid w:val="00B31642"/>
    <w:rsid w:val="00B320E4"/>
    <w:rsid w:val="00B3239F"/>
    <w:rsid w:val="00B34110"/>
    <w:rsid w:val="00B341FD"/>
    <w:rsid w:val="00B355F8"/>
    <w:rsid w:val="00B35A5D"/>
    <w:rsid w:val="00B35D60"/>
    <w:rsid w:val="00B4084F"/>
    <w:rsid w:val="00B40D59"/>
    <w:rsid w:val="00B4126A"/>
    <w:rsid w:val="00B41A1B"/>
    <w:rsid w:val="00B42BC2"/>
    <w:rsid w:val="00B44ABA"/>
    <w:rsid w:val="00B45902"/>
    <w:rsid w:val="00B46048"/>
    <w:rsid w:val="00B472CC"/>
    <w:rsid w:val="00B47C5B"/>
    <w:rsid w:val="00B47F7B"/>
    <w:rsid w:val="00B51AC5"/>
    <w:rsid w:val="00B52503"/>
    <w:rsid w:val="00B528B8"/>
    <w:rsid w:val="00B53C30"/>
    <w:rsid w:val="00B53CE9"/>
    <w:rsid w:val="00B555DF"/>
    <w:rsid w:val="00B55A13"/>
    <w:rsid w:val="00B56F02"/>
    <w:rsid w:val="00B56FE7"/>
    <w:rsid w:val="00B603A5"/>
    <w:rsid w:val="00B608E1"/>
    <w:rsid w:val="00B60CCE"/>
    <w:rsid w:val="00B61356"/>
    <w:rsid w:val="00B61B11"/>
    <w:rsid w:val="00B6470A"/>
    <w:rsid w:val="00B654CB"/>
    <w:rsid w:val="00B65B0F"/>
    <w:rsid w:val="00B66359"/>
    <w:rsid w:val="00B66DF2"/>
    <w:rsid w:val="00B676F1"/>
    <w:rsid w:val="00B70804"/>
    <w:rsid w:val="00B70A88"/>
    <w:rsid w:val="00B719CA"/>
    <w:rsid w:val="00B71A8E"/>
    <w:rsid w:val="00B72535"/>
    <w:rsid w:val="00B73B42"/>
    <w:rsid w:val="00B73F36"/>
    <w:rsid w:val="00B7423F"/>
    <w:rsid w:val="00B74481"/>
    <w:rsid w:val="00B76051"/>
    <w:rsid w:val="00B804BA"/>
    <w:rsid w:val="00B80DEC"/>
    <w:rsid w:val="00B80E6E"/>
    <w:rsid w:val="00B8163E"/>
    <w:rsid w:val="00B81DFD"/>
    <w:rsid w:val="00B82601"/>
    <w:rsid w:val="00B82E25"/>
    <w:rsid w:val="00B840C3"/>
    <w:rsid w:val="00B8543F"/>
    <w:rsid w:val="00B85710"/>
    <w:rsid w:val="00B858F4"/>
    <w:rsid w:val="00B863DE"/>
    <w:rsid w:val="00B8657A"/>
    <w:rsid w:val="00B869F6"/>
    <w:rsid w:val="00B878D3"/>
    <w:rsid w:val="00B87CDC"/>
    <w:rsid w:val="00B90726"/>
    <w:rsid w:val="00B907FE"/>
    <w:rsid w:val="00B9182B"/>
    <w:rsid w:val="00B91E9A"/>
    <w:rsid w:val="00B92008"/>
    <w:rsid w:val="00B93105"/>
    <w:rsid w:val="00B948CC"/>
    <w:rsid w:val="00B954CE"/>
    <w:rsid w:val="00B95972"/>
    <w:rsid w:val="00B96057"/>
    <w:rsid w:val="00B965E7"/>
    <w:rsid w:val="00B97E42"/>
    <w:rsid w:val="00B97FDA"/>
    <w:rsid w:val="00BA00CC"/>
    <w:rsid w:val="00BA0660"/>
    <w:rsid w:val="00BA1C3D"/>
    <w:rsid w:val="00BA29F8"/>
    <w:rsid w:val="00BA41A2"/>
    <w:rsid w:val="00BA5FAB"/>
    <w:rsid w:val="00BA7307"/>
    <w:rsid w:val="00BA77B8"/>
    <w:rsid w:val="00BA7A79"/>
    <w:rsid w:val="00BB09A9"/>
    <w:rsid w:val="00BB1388"/>
    <w:rsid w:val="00BB198D"/>
    <w:rsid w:val="00BB2A7A"/>
    <w:rsid w:val="00BB2BEC"/>
    <w:rsid w:val="00BB2F91"/>
    <w:rsid w:val="00BB3386"/>
    <w:rsid w:val="00BB44CD"/>
    <w:rsid w:val="00BB5161"/>
    <w:rsid w:val="00BB5A15"/>
    <w:rsid w:val="00BB62A1"/>
    <w:rsid w:val="00BB755E"/>
    <w:rsid w:val="00BC0F4D"/>
    <w:rsid w:val="00BC3C0A"/>
    <w:rsid w:val="00BC4910"/>
    <w:rsid w:val="00BC61CA"/>
    <w:rsid w:val="00BC7A8B"/>
    <w:rsid w:val="00BD0146"/>
    <w:rsid w:val="00BD06FC"/>
    <w:rsid w:val="00BD14EA"/>
    <w:rsid w:val="00BD2366"/>
    <w:rsid w:val="00BD31EF"/>
    <w:rsid w:val="00BD4DAE"/>
    <w:rsid w:val="00BD54E9"/>
    <w:rsid w:val="00BE120A"/>
    <w:rsid w:val="00BE1222"/>
    <w:rsid w:val="00BE1C58"/>
    <w:rsid w:val="00BE2444"/>
    <w:rsid w:val="00BE2BE2"/>
    <w:rsid w:val="00BE2C3E"/>
    <w:rsid w:val="00BE3741"/>
    <w:rsid w:val="00BE45A2"/>
    <w:rsid w:val="00BE578D"/>
    <w:rsid w:val="00BE63CA"/>
    <w:rsid w:val="00BF0AAE"/>
    <w:rsid w:val="00BF1AE9"/>
    <w:rsid w:val="00BF1CF7"/>
    <w:rsid w:val="00BF29FE"/>
    <w:rsid w:val="00BF35D6"/>
    <w:rsid w:val="00BF49B3"/>
    <w:rsid w:val="00BF4C74"/>
    <w:rsid w:val="00BF539C"/>
    <w:rsid w:val="00BF6ACB"/>
    <w:rsid w:val="00BF7E9B"/>
    <w:rsid w:val="00C0047F"/>
    <w:rsid w:val="00C00934"/>
    <w:rsid w:val="00C00BC0"/>
    <w:rsid w:val="00C010CA"/>
    <w:rsid w:val="00C01301"/>
    <w:rsid w:val="00C01B6C"/>
    <w:rsid w:val="00C01D78"/>
    <w:rsid w:val="00C031E1"/>
    <w:rsid w:val="00C03D92"/>
    <w:rsid w:val="00C05F0E"/>
    <w:rsid w:val="00C0656D"/>
    <w:rsid w:val="00C06D97"/>
    <w:rsid w:val="00C07FE2"/>
    <w:rsid w:val="00C10DB3"/>
    <w:rsid w:val="00C1145F"/>
    <w:rsid w:val="00C118AE"/>
    <w:rsid w:val="00C135C2"/>
    <w:rsid w:val="00C13622"/>
    <w:rsid w:val="00C140DC"/>
    <w:rsid w:val="00C14EEA"/>
    <w:rsid w:val="00C17429"/>
    <w:rsid w:val="00C209BF"/>
    <w:rsid w:val="00C21F99"/>
    <w:rsid w:val="00C2217E"/>
    <w:rsid w:val="00C2276C"/>
    <w:rsid w:val="00C22C15"/>
    <w:rsid w:val="00C2405A"/>
    <w:rsid w:val="00C25E95"/>
    <w:rsid w:val="00C269B4"/>
    <w:rsid w:val="00C300BB"/>
    <w:rsid w:val="00C30390"/>
    <w:rsid w:val="00C30623"/>
    <w:rsid w:val="00C30992"/>
    <w:rsid w:val="00C32688"/>
    <w:rsid w:val="00C3300F"/>
    <w:rsid w:val="00C333E5"/>
    <w:rsid w:val="00C339CA"/>
    <w:rsid w:val="00C33C83"/>
    <w:rsid w:val="00C34A4A"/>
    <w:rsid w:val="00C353AA"/>
    <w:rsid w:val="00C36709"/>
    <w:rsid w:val="00C40FA4"/>
    <w:rsid w:val="00C417D9"/>
    <w:rsid w:val="00C419C9"/>
    <w:rsid w:val="00C42D78"/>
    <w:rsid w:val="00C438EB"/>
    <w:rsid w:val="00C43C1D"/>
    <w:rsid w:val="00C43D72"/>
    <w:rsid w:val="00C45135"/>
    <w:rsid w:val="00C45D58"/>
    <w:rsid w:val="00C470DB"/>
    <w:rsid w:val="00C5146C"/>
    <w:rsid w:val="00C52880"/>
    <w:rsid w:val="00C52DD2"/>
    <w:rsid w:val="00C53491"/>
    <w:rsid w:val="00C53495"/>
    <w:rsid w:val="00C534A8"/>
    <w:rsid w:val="00C54AF7"/>
    <w:rsid w:val="00C54BAE"/>
    <w:rsid w:val="00C54CC6"/>
    <w:rsid w:val="00C56DD9"/>
    <w:rsid w:val="00C57415"/>
    <w:rsid w:val="00C60753"/>
    <w:rsid w:val="00C61B75"/>
    <w:rsid w:val="00C61D75"/>
    <w:rsid w:val="00C6264A"/>
    <w:rsid w:val="00C626DD"/>
    <w:rsid w:val="00C62F60"/>
    <w:rsid w:val="00C6491D"/>
    <w:rsid w:val="00C64EA9"/>
    <w:rsid w:val="00C669C5"/>
    <w:rsid w:val="00C66C50"/>
    <w:rsid w:val="00C67179"/>
    <w:rsid w:val="00C67F0F"/>
    <w:rsid w:val="00C70EBC"/>
    <w:rsid w:val="00C71FDE"/>
    <w:rsid w:val="00C7510F"/>
    <w:rsid w:val="00C75B47"/>
    <w:rsid w:val="00C75B7D"/>
    <w:rsid w:val="00C768F1"/>
    <w:rsid w:val="00C7698A"/>
    <w:rsid w:val="00C76C7B"/>
    <w:rsid w:val="00C76DEC"/>
    <w:rsid w:val="00C77098"/>
    <w:rsid w:val="00C82C4F"/>
    <w:rsid w:val="00C83DF8"/>
    <w:rsid w:val="00C83F45"/>
    <w:rsid w:val="00C84FA5"/>
    <w:rsid w:val="00C92147"/>
    <w:rsid w:val="00C9419F"/>
    <w:rsid w:val="00C94201"/>
    <w:rsid w:val="00C9599B"/>
    <w:rsid w:val="00C95C39"/>
    <w:rsid w:val="00C95D38"/>
    <w:rsid w:val="00C95FB0"/>
    <w:rsid w:val="00C967CF"/>
    <w:rsid w:val="00C970E9"/>
    <w:rsid w:val="00CA0836"/>
    <w:rsid w:val="00CA142C"/>
    <w:rsid w:val="00CA191C"/>
    <w:rsid w:val="00CA1B09"/>
    <w:rsid w:val="00CA2111"/>
    <w:rsid w:val="00CA3F38"/>
    <w:rsid w:val="00CA40DF"/>
    <w:rsid w:val="00CB0361"/>
    <w:rsid w:val="00CB09E8"/>
    <w:rsid w:val="00CB1356"/>
    <w:rsid w:val="00CB14A9"/>
    <w:rsid w:val="00CB15E5"/>
    <w:rsid w:val="00CB19AC"/>
    <w:rsid w:val="00CB3569"/>
    <w:rsid w:val="00CB39AD"/>
    <w:rsid w:val="00CB39F8"/>
    <w:rsid w:val="00CB3AB3"/>
    <w:rsid w:val="00CB3F4D"/>
    <w:rsid w:val="00CB41AA"/>
    <w:rsid w:val="00CB4380"/>
    <w:rsid w:val="00CB4823"/>
    <w:rsid w:val="00CB5551"/>
    <w:rsid w:val="00CB6A32"/>
    <w:rsid w:val="00CB7578"/>
    <w:rsid w:val="00CB7E2E"/>
    <w:rsid w:val="00CC0A07"/>
    <w:rsid w:val="00CC0C0A"/>
    <w:rsid w:val="00CC0CE4"/>
    <w:rsid w:val="00CC1ED2"/>
    <w:rsid w:val="00CC2CFD"/>
    <w:rsid w:val="00CC2E67"/>
    <w:rsid w:val="00CC3241"/>
    <w:rsid w:val="00CC32E4"/>
    <w:rsid w:val="00CC39A0"/>
    <w:rsid w:val="00CC4EDA"/>
    <w:rsid w:val="00CC7FEF"/>
    <w:rsid w:val="00CD438E"/>
    <w:rsid w:val="00CD560E"/>
    <w:rsid w:val="00CD687D"/>
    <w:rsid w:val="00CD6AE5"/>
    <w:rsid w:val="00CE0197"/>
    <w:rsid w:val="00CE01FB"/>
    <w:rsid w:val="00CE08AA"/>
    <w:rsid w:val="00CE0AEE"/>
    <w:rsid w:val="00CE1704"/>
    <w:rsid w:val="00CE2023"/>
    <w:rsid w:val="00CE3339"/>
    <w:rsid w:val="00CE3FDD"/>
    <w:rsid w:val="00CE4433"/>
    <w:rsid w:val="00CE4958"/>
    <w:rsid w:val="00CE5341"/>
    <w:rsid w:val="00CE6104"/>
    <w:rsid w:val="00CE74A4"/>
    <w:rsid w:val="00CF0122"/>
    <w:rsid w:val="00CF20E0"/>
    <w:rsid w:val="00CF32C9"/>
    <w:rsid w:val="00CF7028"/>
    <w:rsid w:val="00CF7AFB"/>
    <w:rsid w:val="00D00B1A"/>
    <w:rsid w:val="00D016E1"/>
    <w:rsid w:val="00D04117"/>
    <w:rsid w:val="00D04A2D"/>
    <w:rsid w:val="00D04AAC"/>
    <w:rsid w:val="00D05DC6"/>
    <w:rsid w:val="00D06774"/>
    <w:rsid w:val="00D07191"/>
    <w:rsid w:val="00D1043B"/>
    <w:rsid w:val="00D1094E"/>
    <w:rsid w:val="00D10BC8"/>
    <w:rsid w:val="00D10ED7"/>
    <w:rsid w:val="00D11C89"/>
    <w:rsid w:val="00D12A1C"/>
    <w:rsid w:val="00D13C89"/>
    <w:rsid w:val="00D16539"/>
    <w:rsid w:val="00D165FE"/>
    <w:rsid w:val="00D16FD0"/>
    <w:rsid w:val="00D17880"/>
    <w:rsid w:val="00D17F4C"/>
    <w:rsid w:val="00D20CF0"/>
    <w:rsid w:val="00D2188B"/>
    <w:rsid w:val="00D21A45"/>
    <w:rsid w:val="00D21E39"/>
    <w:rsid w:val="00D22115"/>
    <w:rsid w:val="00D22229"/>
    <w:rsid w:val="00D22255"/>
    <w:rsid w:val="00D2308B"/>
    <w:rsid w:val="00D23219"/>
    <w:rsid w:val="00D25617"/>
    <w:rsid w:val="00D307FC"/>
    <w:rsid w:val="00D321B4"/>
    <w:rsid w:val="00D3262F"/>
    <w:rsid w:val="00D32B35"/>
    <w:rsid w:val="00D32CEF"/>
    <w:rsid w:val="00D33741"/>
    <w:rsid w:val="00D341D7"/>
    <w:rsid w:val="00D347A1"/>
    <w:rsid w:val="00D34D09"/>
    <w:rsid w:val="00D3588A"/>
    <w:rsid w:val="00D3597F"/>
    <w:rsid w:val="00D35FEF"/>
    <w:rsid w:val="00D3616C"/>
    <w:rsid w:val="00D3654C"/>
    <w:rsid w:val="00D36C57"/>
    <w:rsid w:val="00D36D2D"/>
    <w:rsid w:val="00D3776F"/>
    <w:rsid w:val="00D40EC6"/>
    <w:rsid w:val="00D41352"/>
    <w:rsid w:val="00D41A5C"/>
    <w:rsid w:val="00D41A84"/>
    <w:rsid w:val="00D42A6C"/>
    <w:rsid w:val="00D42A70"/>
    <w:rsid w:val="00D444E7"/>
    <w:rsid w:val="00D447CC"/>
    <w:rsid w:val="00D44A34"/>
    <w:rsid w:val="00D46F2A"/>
    <w:rsid w:val="00D50256"/>
    <w:rsid w:val="00D50BCB"/>
    <w:rsid w:val="00D50F38"/>
    <w:rsid w:val="00D51B70"/>
    <w:rsid w:val="00D51CC2"/>
    <w:rsid w:val="00D52533"/>
    <w:rsid w:val="00D53073"/>
    <w:rsid w:val="00D570A0"/>
    <w:rsid w:val="00D572A7"/>
    <w:rsid w:val="00D572B9"/>
    <w:rsid w:val="00D57F73"/>
    <w:rsid w:val="00D60666"/>
    <w:rsid w:val="00D60AEA"/>
    <w:rsid w:val="00D60FB7"/>
    <w:rsid w:val="00D63660"/>
    <w:rsid w:val="00D63C08"/>
    <w:rsid w:val="00D6419A"/>
    <w:rsid w:val="00D649F1"/>
    <w:rsid w:val="00D653A6"/>
    <w:rsid w:val="00D66289"/>
    <w:rsid w:val="00D66C5C"/>
    <w:rsid w:val="00D70B6D"/>
    <w:rsid w:val="00D70DA5"/>
    <w:rsid w:val="00D71417"/>
    <w:rsid w:val="00D7228C"/>
    <w:rsid w:val="00D73287"/>
    <w:rsid w:val="00D733C4"/>
    <w:rsid w:val="00D7361C"/>
    <w:rsid w:val="00D741D8"/>
    <w:rsid w:val="00D74533"/>
    <w:rsid w:val="00D746A9"/>
    <w:rsid w:val="00D74A53"/>
    <w:rsid w:val="00D77CA8"/>
    <w:rsid w:val="00D8129A"/>
    <w:rsid w:val="00D81C5D"/>
    <w:rsid w:val="00D83546"/>
    <w:rsid w:val="00D83A7B"/>
    <w:rsid w:val="00D85B63"/>
    <w:rsid w:val="00D87CE9"/>
    <w:rsid w:val="00D900B0"/>
    <w:rsid w:val="00D90969"/>
    <w:rsid w:val="00D90D87"/>
    <w:rsid w:val="00D91665"/>
    <w:rsid w:val="00D91BAC"/>
    <w:rsid w:val="00D92AF8"/>
    <w:rsid w:val="00D93274"/>
    <w:rsid w:val="00D93FD5"/>
    <w:rsid w:val="00D95B34"/>
    <w:rsid w:val="00D96CFB"/>
    <w:rsid w:val="00D96EF7"/>
    <w:rsid w:val="00D975DE"/>
    <w:rsid w:val="00D9769C"/>
    <w:rsid w:val="00D9771E"/>
    <w:rsid w:val="00DA040F"/>
    <w:rsid w:val="00DA0D4B"/>
    <w:rsid w:val="00DA14A6"/>
    <w:rsid w:val="00DA1CCD"/>
    <w:rsid w:val="00DA1E6A"/>
    <w:rsid w:val="00DA1FEA"/>
    <w:rsid w:val="00DA2990"/>
    <w:rsid w:val="00DA369D"/>
    <w:rsid w:val="00DA3F5F"/>
    <w:rsid w:val="00DA4CCC"/>
    <w:rsid w:val="00DA64D0"/>
    <w:rsid w:val="00DA681F"/>
    <w:rsid w:val="00DA6A41"/>
    <w:rsid w:val="00DA75FB"/>
    <w:rsid w:val="00DA79EA"/>
    <w:rsid w:val="00DA7DFE"/>
    <w:rsid w:val="00DB043B"/>
    <w:rsid w:val="00DB0813"/>
    <w:rsid w:val="00DB10FF"/>
    <w:rsid w:val="00DB2CBA"/>
    <w:rsid w:val="00DB32AD"/>
    <w:rsid w:val="00DB4339"/>
    <w:rsid w:val="00DB46A1"/>
    <w:rsid w:val="00DB48EF"/>
    <w:rsid w:val="00DB6373"/>
    <w:rsid w:val="00DC0D61"/>
    <w:rsid w:val="00DC18EA"/>
    <w:rsid w:val="00DC1997"/>
    <w:rsid w:val="00DC1A28"/>
    <w:rsid w:val="00DC1C01"/>
    <w:rsid w:val="00DC1DB6"/>
    <w:rsid w:val="00DC21E7"/>
    <w:rsid w:val="00DC3495"/>
    <w:rsid w:val="00DC4033"/>
    <w:rsid w:val="00DC48C1"/>
    <w:rsid w:val="00DC55FA"/>
    <w:rsid w:val="00DC5D1A"/>
    <w:rsid w:val="00DC72C6"/>
    <w:rsid w:val="00DD156F"/>
    <w:rsid w:val="00DD1BF8"/>
    <w:rsid w:val="00DD2088"/>
    <w:rsid w:val="00DD20D3"/>
    <w:rsid w:val="00DD2366"/>
    <w:rsid w:val="00DD4C73"/>
    <w:rsid w:val="00DD4D2B"/>
    <w:rsid w:val="00DD56CC"/>
    <w:rsid w:val="00DD6505"/>
    <w:rsid w:val="00DD6A2F"/>
    <w:rsid w:val="00DD6E53"/>
    <w:rsid w:val="00DD6EA8"/>
    <w:rsid w:val="00DD7DFD"/>
    <w:rsid w:val="00DE003E"/>
    <w:rsid w:val="00DE064A"/>
    <w:rsid w:val="00DE0D6A"/>
    <w:rsid w:val="00DE18D7"/>
    <w:rsid w:val="00DE1BA1"/>
    <w:rsid w:val="00DE2EEE"/>
    <w:rsid w:val="00DE2F7E"/>
    <w:rsid w:val="00DE45E9"/>
    <w:rsid w:val="00DE5A8D"/>
    <w:rsid w:val="00DF01F0"/>
    <w:rsid w:val="00DF02C4"/>
    <w:rsid w:val="00DF1D5E"/>
    <w:rsid w:val="00DF3F16"/>
    <w:rsid w:val="00DF5BC5"/>
    <w:rsid w:val="00DF6124"/>
    <w:rsid w:val="00E00120"/>
    <w:rsid w:val="00E00817"/>
    <w:rsid w:val="00E01216"/>
    <w:rsid w:val="00E025EC"/>
    <w:rsid w:val="00E028BB"/>
    <w:rsid w:val="00E02CD9"/>
    <w:rsid w:val="00E03728"/>
    <w:rsid w:val="00E048A3"/>
    <w:rsid w:val="00E04D52"/>
    <w:rsid w:val="00E0552A"/>
    <w:rsid w:val="00E061B4"/>
    <w:rsid w:val="00E07402"/>
    <w:rsid w:val="00E0750F"/>
    <w:rsid w:val="00E10135"/>
    <w:rsid w:val="00E104B6"/>
    <w:rsid w:val="00E11BF2"/>
    <w:rsid w:val="00E11F59"/>
    <w:rsid w:val="00E127F0"/>
    <w:rsid w:val="00E129C2"/>
    <w:rsid w:val="00E1459F"/>
    <w:rsid w:val="00E15595"/>
    <w:rsid w:val="00E157B0"/>
    <w:rsid w:val="00E15C21"/>
    <w:rsid w:val="00E15DB2"/>
    <w:rsid w:val="00E16059"/>
    <w:rsid w:val="00E17936"/>
    <w:rsid w:val="00E17B4F"/>
    <w:rsid w:val="00E206B2"/>
    <w:rsid w:val="00E20B16"/>
    <w:rsid w:val="00E21413"/>
    <w:rsid w:val="00E22764"/>
    <w:rsid w:val="00E26766"/>
    <w:rsid w:val="00E26953"/>
    <w:rsid w:val="00E27856"/>
    <w:rsid w:val="00E278E5"/>
    <w:rsid w:val="00E27972"/>
    <w:rsid w:val="00E307A1"/>
    <w:rsid w:val="00E30D40"/>
    <w:rsid w:val="00E3299E"/>
    <w:rsid w:val="00E32F1E"/>
    <w:rsid w:val="00E33B84"/>
    <w:rsid w:val="00E34229"/>
    <w:rsid w:val="00E34472"/>
    <w:rsid w:val="00E347B9"/>
    <w:rsid w:val="00E34882"/>
    <w:rsid w:val="00E34C84"/>
    <w:rsid w:val="00E34D65"/>
    <w:rsid w:val="00E37EA0"/>
    <w:rsid w:val="00E40044"/>
    <w:rsid w:val="00E404F6"/>
    <w:rsid w:val="00E40AD2"/>
    <w:rsid w:val="00E413B4"/>
    <w:rsid w:val="00E4201C"/>
    <w:rsid w:val="00E42D1E"/>
    <w:rsid w:val="00E42DC5"/>
    <w:rsid w:val="00E44436"/>
    <w:rsid w:val="00E445D4"/>
    <w:rsid w:val="00E44B58"/>
    <w:rsid w:val="00E46077"/>
    <w:rsid w:val="00E469A7"/>
    <w:rsid w:val="00E4763E"/>
    <w:rsid w:val="00E476AA"/>
    <w:rsid w:val="00E526E8"/>
    <w:rsid w:val="00E53189"/>
    <w:rsid w:val="00E53D9B"/>
    <w:rsid w:val="00E53DFE"/>
    <w:rsid w:val="00E55AF3"/>
    <w:rsid w:val="00E56119"/>
    <w:rsid w:val="00E56D71"/>
    <w:rsid w:val="00E56E3E"/>
    <w:rsid w:val="00E57155"/>
    <w:rsid w:val="00E57F33"/>
    <w:rsid w:val="00E63B9B"/>
    <w:rsid w:val="00E63F7C"/>
    <w:rsid w:val="00E640C7"/>
    <w:rsid w:val="00E64AB1"/>
    <w:rsid w:val="00E64EDE"/>
    <w:rsid w:val="00E653C3"/>
    <w:rsid w:val="00E674AA"/>
    <w:rsid w:val="00E729FA"/>
    <w:rsid w:val="00E73A3A"/>
    <w:rsid w:val="00E75BCC"/>
    <w:rsid w:val="00E766D7"/>
    <w:rsid w:val="00E767D9"/>
    <w:rsid w:val="00E80BBD"/>
    <w:rsid w:val="00E8119F"/>
    <w:rsid w:val="00E812FB"/>
    <w:rsid w:val="00E8150B"/>
    <w:rsid w:val="00E82023"/>
    <w:rsid w:val="00E82F33"/>
    <w:rsid w:val="00E84822"/>
    <w:rsid w:val="00E8634E"/>
    <w:rsid w:val="00E86A69"/>
    <w:rsid w:val="00E86B6B"/>
    <w:rsid w:val="00E86C59"/>
    <w:rsid w:val="00E86ED6"/>
    <w:rsid w:val="00E87514"/>
    <w:rsid w:val="00E9074F"/>
    <w:rsid w:val="00E90C11"/>
    <w:rsid w:val="00E92346"/>
    <w:rsid w:val="00E923AF"/>
    <w:rsid w:val="00E94625"/>
    <w:rsid w:val="00E97C35"/>
    <w:rsid w:val="00EA30BD"/>
    <w:rsid w:val="00EA5566"/>
    <w:rsid w:val="00EA55E8"/>
    <w:rsid w:val="00EA6009"/>
    <w:rsid w:val="00EA6AC5"/>
    <w:rsid w:val="00EB34A8"/>
    <w:rsid w:val="00EB3B98"/>
    <w:rsid w:val="00EB4CD0"/>
    <w:rsid w:val="00EB78C8"/>
    <w:rsid w:val="00EB794C"/>
    <w:rsid w:val="00EB7CFB"/>
    <w:rsid w:val="00EC06F1"/>
    <w:rsid w:val="00EC2444"/>
    <w:rsid w:val="00EC3F09"/>
    <w:rsid w:val="00EC45C4"/>
    <w:rsid w:val="00EC47BB"/>
    <w:rsid w:val="00EC5B39"/>
    <w:rsid w:val="00EC70B6"/>
    <w:rsid w:val="00EC7994"/>
    <w:rsid w:val="00EC7FB5"/>
    <w:rsid w:val="00ED01DB"/>
    <w:rsid w:val="00ED16FC"/>
    <w:rsid w:val="00ED1B49"/>
    <w:rsid w:val="00ED1BBB"/>
    <w:rsid w:val="00ED4438"/>
    <w:rsid w:val="00ED5C07"/>
    <w:rsid w:val="00ED7380"/>
    <w:rsid w:val="00ED78FE"/>
    <w:rsid w:val="00EE0160"/>
    <w:rsid w:val="00EE068E"/>
    <w:rsid w:val="00EE0B1F"/>
    <w:rsid w:val="00EE0FD8"/>
    <w:rsid w:val="00EE1228"/>
    <w:rsid w:val="00EE208A"/>
    <w:rsid w:val="00EE2190"/>
    <w:rsid w:val="00EE3B19"/>
    <w:rsid w:val="00EE3CB9"/>
    <w:rsid w:val="00EE3DD1"/>
    <w:rsid w:val="00EE3F52"/>
    <w:rsid w:val="00EE436B"/>
    <w:rsid w:val="00EE45C4"/>
    <w:rsid w:val="00EE49CD"/>
    <w:rsid w:val="00EE4DBF"/>
    <w:rsid w:val="00EE556C"/>
    <w:rsid w:val="00EE63B3"/>
    <w:rsid w:val="00EE68D3"/>
    <w:rsid w:val="00EE7560"/>
    <w:rsid w:val="00EE786A"/>
    <w:rsid w:val="00EF0708"/>
    <w:rsid w:val="00EF18D6"/>
    <w:rsid w:val="00EF196F"/>
    <w:rsid w:val="00EF297C"/>
    <w:rsid w:val="00EF2AC4"/>
    <w:rsid w:val="00EF3570"/>
    <w:rsid w:val="00EF5590"/>
    <w:rsid w:val="00EF5853"/>
    <w:rsid w:val="00EF6D40"/>
    <w:rsid w:val="00EF6FE6"/>
    <w:rsid w:val="00EF7739"/>
    <w:rsid w:val="00F001D3"/>
    <w:rsid w:val="00F00780"/>
    <w:rsid w:val="00F01400"/>
    <w:rsid w:val="00F01875"/>
    <w:rsid w:val="00F01939"/>
    <w:rsid w:val="00F02512"/>
    <w:rsid w:val="00F04B01"/>
    <w:rsid w:val="00F058DA"/>
    <w:rsid w:val="00F06E60"/>
    <w:rsid w:val="00F0720A"/>
    <w:rsid w:val="00F1029D"/>
    <w:rsid w:val="00F117E8"/>
    <w:rsid w:val="00F1193D"/>
    <w:rsid w:val="00F1273F"/>
    <w:rsid w:val="00F1335D"/>
    <w:rsid w:val="00F15170"/>
    <w:rsid w:val="00F15D4E"/>
    <w:rsid w:val="00F15DEE"/>
    <w:rsid w:val="00F16849"/>
    <w:rsid w:val="00F17621"/>
    <w:rsid w:val="00F20E39"/>
    <w:rsid w:val="00F2189C"/>
    <w:rsid w:val="00F21CF0"/>
    <w:rsid w:val="00F23C37"/>
    <w:rsid w:val="00F23F26"/>
    <w:rsid w:val="00F26078"/>
    <w:rsid w:val="00F2620F"/>
    <w:rsid w:val="00F27D8A"/>
    <w:rsid w:val="00F3122A"/>
    <w:rsid w:val="00F31737"/>
    <w:rsid w:val="00F32E56"/>
    <w:rsid w:val="00F35394"/>
    <w:rsid w:val="00F3551A"/>
    <w:rsid w:val="00F363F3"/>
    <w:rsid w:val="00F37E38"/>
    <w:rsid w:val="00F4002C"/>
    <w:rsid w:val="00F40C5A"/>
    <w:rsid w:val="00F41A08"/>
    <w:rsid w:val="00F428E1"/>
    <w:rsid w:val="00F42E6B"/>
    <w:rsid w:val="00F443BF"/>
    <w:rsid w:val="00F44B78"/>
    <w:rsid w:val="00F5149F"/>
    <w:rsid w:val="00F51A86"/>
    <w:rsid w:val="00F51AC0"/>
    <w:rsid w:val="00F52FFE"/>
    <w:rsid w:val="00F537C9"/>
    <w:rsid w:val="00F53E7B"/>
    <w:rsid w:val="00F55571"/>
    <w:rsid w:val="00F560FD"/>
    <w:rsid w:val="00F56128"/>
    <w:rsid w:val="00F56A37"/>
    <w:rsid w:val="00F609E5"/>
    <w:rsid w:val="00F60A1F"/>
    <w:rsid w:val="00F6386D"/>
    <w:rsid w:val="00F64408"/>
    <w:rsid w:val="00F646EB"/>
    <w:rsid w:val="00F65938"/>
    <w:rsid w:val="00F667DD"/>
    <w:rsid w:val="00F66CEE"/>
    <w:rsid w:val="00F70C19"/>
    <w:rsid w:val="00F732B7"/>
    <w:rsid w:val="00F73330"/>
    <w:rsid w:val="00F74852"/>
    <w:rsid w:val="00F74A07"/>
    <w:rsid w:val="00F77451"/>
    <w:rsid w:val="00F778F5"/>
    <w:rsid w:val="00F77A05"/>
    <w:rsid w:val="00F80C62"/>
    <w:rsid w:val="00F810B0"/>
    <w:rsid w:val="00F81424"/>
    <w:rsid w:val="00F81672"/>
    <w:rsid w:val="00F821F4"/>
    <w:rsid w:val="00F827E9"/>
    <w:rsid w:val="00F8290F"/>
    <w:rsid w:val="00F833C9"/>
    <w:rsid w:val="00F83555"/>
    <w:rsid w:val="00F84AFF"/>
    <w:rsid w:val="00F9069F"/>
    <w:rsid w:val="00F9085F"/>
    <w:rsid w:val="00F90A69"/>
    <w:rsid w:val="00F90EC2"/>
    <w:rsid w:val="00F9142E"/>
    <w:rsid w:val="00F91590"/>
    <w:rsid w:val="00F9276A"/>
    <w:rsid w:val="00F93C31"/>
    <w:rsid w:val="00F94CE6"/>
    <w:rsid w:val="00F94E42"/>
    <w:rsid w:val="00F955AE"/>
    <w:rsid w:val="00F95955"/>
    <w:rsid w:val="00F96560"/>
    <w:rsid w:val="00F96694"/>
    <w:rsid w:val="00F96E30"/>
    <w:rsid w:val="00F96F4F"/>
    <w:rsid w:val="00F97BA7"/>
    <w:rsid w:val="00FA0BD4"/>
    <w:rsid w:val="00FA0BE8"/>
    <w:rsid w:val="00FA1C33"/>
    <w:rsid w:val="00FA2370"/>
    <w:rsid w:val="00FA3F54"/>
    <w:rsid w:val="00FA55BB"/>
    <w:rsid w:val="00FA5684"/>
    <w:rsid w:val="00FA64BD"/>
    <w:rsid w:val="00FA6766"/>
    <w:rsid w:val="00FA72C2"/>
    <w:rsid w:val="00FA78C2"/>
    <w:rsid w:val="00FB0325"/>
    <w:rsid w:val="00FB0347"/>
    <w:rsid w:val="00FB040A"/>
    <w:rsid w:val="00FB1242"/>
    <w:rsid w:val="00FB1F46"/>
    <w:rsid w:val="00FB4245"/>
    <w:rsid w:val="00FB6945"/>
    <w:rsid w:val="00FB6A6A"/>
    <w:rsid w:val="00FB7139"/>
    <w:rsid w:val="00FB7B3F"/>
    <w:rsid w:val="00FC01F7"/>
    <w:rsid w:val="00FC0573"/>
    <w:rsid w:val="00FC05A1"/>
    <w:rsid w:val="00FC0E42"/>
    <w:rsid w:val="00FC21C9"/>
    <w:rsid w:val="00FC2D55"/>
    <w:rsid w:val="00FC3294"/>
    <w:rsid w:val="00FC3F54"/>
    <w:rsid w:val="00FC3FC1"/>
    <w:rsid w:val="00FC40C4"/>
    <w:rsid w:val="00FC43B7"/>
    <w:rsid w:val="00FC5BDD"/>
    <w:rsid w:val="00FC5E6D"/>
    <w:rsid w:val="00FC671B"/>
    <w:rsid w:val="00FD0224"/>
    <w:rsid w:val="00FD0DE0"/>
    <w:rsid w:val="00FD11EB"/>
    <w:rsid w:val="00FD3168"/>
    <w:rsid w:val="00FD32CC"/>
    <w:rsid w:val="00FD6B2E"/>
    <w:rsid w:val="00FD6FD2"/>
    <w:rsid w:val="00FD7976"/>
    <w:rsid w:val="00FE07FA"/>
    <w:rsid w:val="00FE0AC5"/>
    <w:rsid w:val="00FE20C5"/>
    <w:rsid w:val="00FE3B57"/>
    <w:rsid w:val="00FE441C"/>
    <w:rsid w:val="00FE50E3"/>
    <w:rsid w:val="00FE5745"/>
    <w:rsid w:val="00FF0CCD"/>
    <w:rsid w:val="00FF11DC"/>
    <w:rsid w:val="00FF25E2"/>
    <w:rsid w:val="00FF2862"/>
    <w:rsid w:val="00FF2D68"/>
    <w:rsid w:val="00FF2E2F"/>
    <w:rsid w:val="00FF34BE"/>
    <w:rsid w:val="00FF393A"/>
    <w:rsid w:val="00FF4BD6"/>
    <w:rsid w:val="00FF5599"/>
    <w:rsid w:val="00FF5BC9"/>
    <w:rsid w:val="00FF5F9A"/>
    <w:rsid w:val="00FF63F6"/>
    <w:rsid w:val="00FF6B20"/>
    <w:rsid w:val="00FF6D3C"/>
    <w:rsid w:val="00FF7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footer" w:uiPriority="99"/>
    <w:lsdException w:name="caption" w:qFormat="1"/>
    <w:lsdException w:name="List Number 2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3386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qFormat/>
    <w:rsid w:val="00BB3386"/>
    <w:pPr>
      <w:keepNext/>
      <w:widowControl/>
      <w:spacing w:line="480" w:lineRule="auto"/>
      <w:jc w:val="left"/>
      <w:outlineLvl w:val="0"/>
    </w:pPr>
    <w:rPr>
      <w:b/>
      <w:bCs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har1">
    <w:name w:val="Char1"/>
    <w:basedOn w:val="a"/>
    <w:autoRedefine/>
    <w:rsid w:val="00BB3386"/>
    <w:pPr>
      <w:widowControl/>
      <w:tabs>
        <w:tab w:val="right" w:pos="8494"/>
      </w:tabs>
      <w:spacing w:after="160" w:line="360" w:lineRule="auto"/>
      <w:ind w:leftChars="-343" w:left="-718" w:hanging="2"/>
    </w:pPr>
    <w:rPr>
      <w:kern w:val="0"/>
      <w:sz w:val="24"/>
    </w:rPr>
  </w:style>
  <w:style w:type="character" w:customStyle="1" w:styleId="apple-style-span">
    <w:name w:val="apple-style-span"/>
    <w:basedOn w:val="a0"/>
    <w:rsid w:val="00BB3386"/>
  </w:style>
  <w:style w:type="character" w:customStyle="1" w:styleId="apple-converted-space">
    <w:name w:val="apple-converted-space"/>
    <w:basedOn w:val="a0"/>
    <w:rsid w:val="00BB3386"/>
  </w:style>
  <w:style w:type="character" w:styleId="a3">
    <w:name w:val="Hyperlink"/>
    <w:rsid w:val="00BB3386"/>
    <w:rPr>
      <w:color w:val="0000FF"/>
      <w:u w:val="single"/>
    </w:rPr>
  </w:style>
  <w:style w:type="character" w:customStyle="1" w:styleId="highlight">
    <w:name w:val="highlight"/>
    <w:basedOn w:val="a0"/>
    <w:rsid w:val="00BB3386"/>
  </w:style>
  <w:style w:type="paragraph" w:styleId="a4">
    <w:name w:val="Balloon Text"/>
    <w:basedOn w:val="a"/>
    <w:semiHidden/>
    <w:rsid w:val="00BB3386"/>
    <w:pPr>
      <w:jc w:val="left"/>
    </w:pPr>
    <w:rPr>
      <w:rFonts w:ascii="Tahoma" w:hAnsi="Tahoma" w:cs="Tahoma"/>
      <w:sz w:val="16"/>
      <w:szCs w:val="18"/>
    </w:rPr>
  </w:style>
  <w:style w:type="character" w:styleId="a5">
    <w:name w:val="annotation reference"/>
    <w:rsid w:val="00BB3386"/>
    <w:rPr>
      <w:sz w:val="18"/>
      <w:szCs w:val="18"/>
    </w:rPr>
  </w:style>
  <w:style w:type="paragraph" w:styleId="a6">
    <w:name w:val="annotation text"/>
    <w:basedOn w:val="a"/>
    <w:link w:val="Char"/>
    <w:rsid w:val="00BB3386"/>
    <w:rPr>
      <w:sz w:val="24"/>
    </w:rPr>
  </w:style>
  <w:style w:type="character" w:customStyle="1" w:styleId="Char">
    <w:name w:val="批注文字 Char"/>
    <w:link w:val="a6"/>
    <w:rsid w:val="00BB3386"/>
    <w:rPr>
      <w:rFonts w:eastAsia="宋体"/>
      <w:kern w:val="2"/>
      <w:sz w:val="24"/>
      <w:szCs w:val="24"/>
      <w:lang w:val="en-US" w:eastAsia="zh-CN" w:bidi="ar-SA"/>
    </w:rPr>
  </w:style>
  <w:style w:type="character" w:customStyle="1" w:styleId="CharChar">
    <w:name w:val="Char Char"/>
    <w:rsid w:val="00BB3386"/>
    <w:rPr>
      <w:rFonts w:eastAsia="宋体"/>
      <w:kern w:val="2"/>
      <w:sz w:val="24"/>
      <w:szCs w:val="24"/>
      <w:lang w:val="en-US" w:eastAsia="zh-CN" w:bidi="ar-SA"/>
    </w:rPr>
  </w:style>
  <w:style w:type="character" w:styleId="a7">
    <w:name w:val="Emphasis"/>
    <w:qFormat/>
    <w:rsid w:val="00BB3386"/>
    <w:rPr>
      <w:b w:val="0"/>
      <w:bCs w:val="0"/>
      <w:i w:val="0"/>
      <w:iCs w:val="0"/>
      <w:color w:val="CC0033"/>
    </w:rPr>
  </w:style>
  <w:style w:type="character" w:customStyle="1" w:styleId="st">
    <w:name w:val="st"/>
    <w:basedOn w:val="a0"/>
    <w:rsid w:val="00BB3386"/>
  </w:style>
  <w:style w:type="character" w:customStyle="1" w:styleId="contenttitle">
    <w:name w:val="contenttitle"/>
    <w:basedOn w:val="a0"/>
    <w:rsid w:val="004B2801"/>
  </w:style>
  <w:style w:type="paragraph" w:styleId="a8">
    <w:name w:val="annotation subject"/>
    <w:basedOn w:val="a6"/>
    <w:next w:val="a6"/>
    <w:link w:val="Char0"/>
    <w:rsid w:val="003E2F69"/>
    <w:pPr>
      <w:jc w:val="left"/>
    </w:pPr>
    <w:rPr>
      <w:b/>
      <w:bCs/>
      <w:sz w:val="21"/>
    </w:rPr>
  </w:style>
  <w:style w:type="character" w:customStyle="1" w:styleId="Char0">
    <w:name w:val="批注主题 Char"/>
    <w:link w:val="a8"/>
    <w:rsid w:val="003E2F69"/>
    <w:rPr>
      <w:rFonts w:eastAsia="宋体"/>
      <w:b/>
      <w:bCs/>
      <w:kern w:val="2"/>
      <w:sz w:val="21"/>
      <w:szCs w:val="24"/>
      <w:lang w:val="en-US" w:eastAsia="zh-CN" w:bidi="ar-SA"/>
    </w:rPr>
  </w:style>
  <w:style w:type="paragraph" w:customStyle="1" w:styleId="-11">
    <w:name w:val="彩色底纹 - 强调文字颜色 11"/>
    <w:hidden/>
    <w:uiPriority w:val="99"/>
    <w:semiHidden/>
    <w:rsid w:val="003E2F69"/>
    <w:rPr>
      <w:kern w:val="2"/>
      <w:sz w:val="21"/>
      <w:szCs w:val="24"/>
    </w:rPr>
  </w:style>
  <w:style w:type="paragraph" w:styleId="a9">
    <w:name w:val="header"/>
    <w:basedOn w:val="a"/>
    <w:link w:val="Char2"/>
    <w:rsid w:val="00EE45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link w:val="a9"/>
    <w:rsid w:val="00EE45C4"/>
    <w:rPr>
      <w:kern w:val="2"/>
      <w:sz w:val="18"/>
      <w:szCs w:val="18"/>
    </w:rPr>
  </w:style>
  <w:style w:type="paragraph" w:styleId="aa">
    <w:name w:val="footer"/>
    <w:basedOn w:val="a"/>
    <w:link w:val="Char3"/>
    <w:uiPriority w:val="99"/>
    <w:rsid w:val="00EE45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link w:val="aa"/>
    <w:uiPriority w:val="99"/>
    <w:rsid w:val="00EE45C4"/>
    <w:rPr>
      <w:kern w:val="2"/>
      <w:sz w:val="18"/>
      <w:szCs w:val="18"/>
    </w:rPr>
  </w:style>
  <w:style w:type="paragraph" w:customStyle="1" w:styleId="-110">
    <w:name w:val="彩色列表 - 强调文字颜色 11"/>
    <w:basedOn w:val="a"/>
    <w:uiPriority w:val="34"/>
    <w:qFormat/>
    <w:rsid w:val="004D1A10"/>
    <w:pPr>
      <w:ind w:firstLineChars="200" w:firstLine="420"/>
    </w:pPr>
  </w:style>
  <w:style w:type="character" w:customStyle="1" w:styleId="textblue2">
    <w:name w:val="text_blue2"/>
    <w:basedOn w:val="a0"/>
    <w:rsid w:val="009C38F0"/>
  </w:style>
  <w:style w:type="paragraph" w:customStyle="1" w:styleId="Char12">
    <w:name w:val="Char12"/>
    <w:basedOn w:val="a"/>
    <w:autoRedefine/>
    <w:rsid w:val="00427F3B"/>
    <w:pPr>
      <w:widowControl/>
      <w:tabs>
        <w:tab w:val="right" w:pos="8494"/>
      </w:tabs>
      <w:spacing w:after="160" w:line="480" w:lineRule="auto"/>
      <w:jc w:val="left"/>
    </w:pPr>
    <w:rPr>
      <w:kern w:val="0"/>
      <w:sz w:val="24"/>
      <w:szCs w:val="21"/>
    </w:rPr>
  </w:style>
  <w:style w:type="paragraph" w:customStyle="1" w:styleId="Char11">
    <w:name w:val="Char11"/>
    <w:basedOn w:val="a"/>
    <w:autoRedefine/>
    <w:rsid w:val="002F2D5D"/>
    <w:pPr>
      <w:widowControl/>
      <w:tabs>
        <w:tab w:val="right" w:pos="8494"/>
      </w:tabs>
      <w:spacing w:after="160" w:line="240" w:lineRule="exact"/>
      <w:jc w:val="left"/>
    </w:pPr>
    <w:rPr>
      <w:rFonts w:ascii="Verdana" w:eastAsia="FangSong_GB2312" w:hAnsi="Verdana"/>
      <w:kern w:val="0"/>
      <w:sz w:val="24"/>
      <w:szCs w:val="20"/>
      <w:lang w:eastAsia="en-US"/>
    </w:rPr>
  </w:style>
  <w:style w:type="paragraph" w:styleId="ab">
    <w:name w:val="Normal (Web)"/>
    <w:basedOn w:val="a"/>
    <w:uiPriority w:val="99"/>
    <w:unhideWhenUsed/>
    <w:rsid w:val="00A05E28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paragraph" w:styleId="ac">
    <w:name w:val="Date"/>
    <w:basedOn w:val="a"/>
    <w:next w:val="a"/>
    <w:link w:val="Char4"/>
    <w:unhideWhenUsed/>
    <w:rsid w:val="00F74852"/>
    <w:rPr>
      <w:rFonts w:ascii="Times" w:eastAsia="Osaka" w:hAnsi="Times"/>
      <w:color w:val="000000"/>
      <w:sz w:val="20"/>
      <w:szCs w:val="20"/>
      <w:lang w:eastAsia="ja-JP"/>
    </w:rPr>
  </w:style>
  <w:style w:type="character" w:customStyle="1" w:styleId="Char4">
    <w:name w:val="日期 Char"/>
    <w:link w:val="ac"/>
    <w:rsid w:val="00F74852"/>
    <w:rPr>
      <w:rFonts w:ascii="Times" w:eastAsia="Osaka" w:hAnsi="Times"/>
      <w:color w:val="000000"/>
      <w:kern w:val="2"/>
      <w:szCs w:val="20"/>
      <w:lang w:eastAsia="ja-JP"/>
    </w:rPr>
  </w:style>
  <w:style w:type="paragraph" w:customStyle="1" w:styleId="Char10">
    <w:name w:val="Char1"/>
    <w:basedOn w:val="a"/>
    <w:autoRedefine/>
    <w:rsid w:val="003B3A99"/>
    <w:pPr>
      <w:widowControl/>
      <w:tabs>
        <w:tab w:val="right" w:pos="8494"/>
      </w:tabs>
      <w:spacing w:after="160" w:line="480" w:lineRule="auto"/>
      <w:jc w:val="left"/>
    </w:pPr>
    <w:rPr>
      <w:kern w:val="0"/>
      <w:sz w:val="24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89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9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3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1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4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6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9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microsoft.com/office/2011/relationships/people" Target="people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Title.XSL" StyleName="GOST - Title Sort"/>
</file>

<file path=customXml/itemProps1.xml><?xml version="1.0" encoding="utf-8"?>
<ds:datastoreItem xmlns:ds="http://schemas.openxmlformats.org/officeDocument/2006/customXml" ds:itemID="{88BFFB86-9BF7-43E7-9B7E-08CE0ACC88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</CharactersWithSpaces>
  <SharedDoc>false</SharedDoc>
  <HLinks>
    <vt:vector size="372" baseType="variant">
      <vt:variant>
        <vt:i4>7733337</vt:i4>
      </vt:variant>
      <vt:variant>
        <vt:i4>357</vt:i4>
      </vt:variant>
      <vt:variant>
        <vt:i4>0</vt:i4>
      </vt:variant>
      <vt:variant>
        <vt:i4>5</vt:i4>
      </vt:variant>
      <vt:variant>
        <vt:lpwstr>http://chemdb.niaid.nih.gov/struct_search/misc/invitro.asp?aids=045707</vt:lpwstr>
      </vt:variant>
      <vt:variant>
        <vt:lpwstr/>
      </vt:variant>
      <vt:variant>
        <vt:i4>2687037</vt:i4>
      </vt:variant>
      <vt:variant>
        <vt:i4>354</vt:i4>
      </vt:variant>
      <vt:variant>
        <vt:i4>0</vt:i4>
      </vt:variant>
      <vt:variant>
        <vt:i4>5</vt:i4>
      </vt:variant>
      <vt:variant>
        <vt:lpwstr>http://data.unaids.org/pub/Report/2009/JCI700_Epi_Update_2009_en</vt:lpwstr>
      </vt:variant>
      <vt:variant>
        <vt:lpwstr/>
      </vt:variant>
      <vt:variant>
        <vt:i4>4194315</vt:i4>
      </vt:variant>
      <vt:variant>
        <vt:i4>34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387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33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306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97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3997737</vt:i4>
      </vt:variant>
      <vt:variant>
        <vt:i4>258</vt:i4>
      </vt:variant>
      <vt:variant>
        <vt:i4>0</vt:i4>
      </vt:variant>
      <vt:variant>
        <vt:i4>5</vt:i4>
      </vt:variant>
      <vt:variant>
        <vt:lpwstr>http://www.rcsb.org/pdb</vt:lpwstr>
      </vt:variant>
      <vt:variant>
        <vt:lpwstr/>
      </vt:variant>
      <vt:variant>
        <vt:i4>4325387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87531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653067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718603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87531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784139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3145739</vt:i4>
      </vt:variant>
      <vt:variant>
        <vt:i4>3</vt:i4>
      </vt:variant>
      <vt:variant>
        <vt:i4>0</vt:i4>
      </vt:variant>
      <vt:variant>
        <vt:i4>5</vt:i4>
      </vt:variant>
      <vt:variant>
        <vt:lpwstr>mailto:litmony@sina.com</vt:lpwstr>
      </vt:variant>
      <vt:variant>
        <vt:lpwstr/>
      </vt:variant>
      <vt:variant>
        <vt:i4>3145808</vt:i4>
      </vt:variant>
      <vt:variant>
        <vt:i4>0</vt:i4>
      </vt:variant>
      <vt:variant>
        <vt:i4>0</vt:i4>
      </vt:variant>
      <vt:variant>
        <vt:i4>5</vt:i4>
      </vt:variant>
      <vt:variant>
        <vt:lpwstr>mailto:xiongsheng@jnu.edu.cn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</dc:creator>
  <cp:lastModifiedBy>LBDZ</cp:lastModifiedBy>
  <cp:revision>4</cp:revision>
  <cp:lastPrinted>2013-09-22T14:02:00Z</cp:lastPrinted>
  <dcterms:created xsi:type="dcterms:W3CDTF">2013-11-20T08:25:00Z</dcterms:created>
  <dcterms:modified xsi:type="dcterms:W3CDTF">2013-12-17T15:17:00Z</dcterms:modified>
</cp:coreProperties>
</file>